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4D0D8" w14:textId="77777777" w:rsidR="00CB7329" w:rsidRDefault="00CB732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9EC2207" wp14:editId="15EA3613">
                <wp:simplePos x="0" y="0"/>
                <wp:positionH relativeFrom="column">
                  <wp:posOffset>-228601</wp:posOffset>
                </wp:positionH>
                <wp:positionV relativeFrom="paragraph">
                  <wp:posOffset>1152525</wp:posOffset>
                </wp:positionV>
                <wp:extent cx="6391275" cy="6872605"/>
                <wp:effectExtent l="0" t="0" r="0" b="0"/>
                <wp:wrapNone/>
                <wp:docPr id="3" name="Content Placeholder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391275" cy="687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D1BB7F" w14:textId="365AC855" w:rsidR="005F61CC" w:rsidRDefault="00CD5D11" w:rsidP="005F61CC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502E2C"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28"/>
                              </w:rPr>
                              <w:t>Four dimensional-scanning transmission electron microscopy study on relationship between crystallographic orientation and spontaneous polarization in epitaxial BiFeO</w:t>
                            </w:r>
                            <w:r w:rsidRPr="00502E2C">
                              <w:rPr>
                                <w:rFonts w:ascii="Times New Roman" w:hAnsi="Times New Roman"/>
                                <w:bCs/>
                                <w:color w:val="000000" w:themeColor="text1"/>
                                <w:sz w:val="28"/>
                                <w:vertAlign w:val="subscript"/>
                              </w:rPr>
                              <w:t>3</w:t>
                            </w:r>
                          </w:p>
                          <w:p w14:paraId="7612E44E" w14:textId="1BD1C5D0" w:rsidR="005F61CC" w:rsidRPr="00BC0DD0" w:rsidRDefault="005F61CC" w:rsidP="005F61CC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C0DD0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In-Tae Bae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1,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>*, Brendan J. Foran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1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&amp; 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>Hanjong Paik</w:t>
                            </w:r>
                            <w:r w:rsidR="00BB56C6" w:rsidRPr="00BB56C6"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2</w:t>
                            </w:r>
                            <w:proofErr w:type="gramStart"/>
                            <w:r w:rsidR="00BB56C6" w:rsidRPr="00BB56C6"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3</w:t>
                            </w:r>
                            <w:proofErr w:type="gramEnd"/>
                          </w:p>
                          <w:p w14:paraId="5E5FEAF4" w14:textId="77777777" w:rsidR="005F61CC" w:rsidRPr="004C0B9A" w:rsidRDefault="005F61CC" w:rsidP="005F61CC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</w:pPr>
                            <w:r w:rsidRPr="004C0B9A">
                              <w:rPr>
                                <w:rFonts w:ascii="Times New Roman" w:hAnsi="Times New Roman" w:hint="eastAsia"/>
                                <w:color w:val="FF0000"/>
                                <w:sz w:val="24"/>
                              </w:rPr>
                              <w:t xml:space="preserve"> </w:t>
                            </w:r>
                          </w:p>
                          <w:p w14:paraId="0AC10027" w14:textId="004AE98F" w:rsidR="00CB7329" w:rsidRDefault="005F61CC" w:rsidP="005F61CC">
                            <w:pPr>
                              <w:pStyle w:val="NormalWeb"/>
                              <w:spacing w:before="58" w:beforeAutospacing="0" w:after="0" w:afterAutospacing="0"/>
                              <w:jc w:val="center"/>
                            </w:pPr>
                            <w:r w:rsidRPr="00BC0DD0">
                              <w:rPr>
                                <w:vertAlign w:val="superscript"/>
                              </w:rPr>
                              <w:t>1</w:t>
                            </w:r>
                            <w:r w:rsidRPr="00BC0DD0">
                              <w:t xml:space="preserve">Microeletronics Technology Department, </w:t>
                            </w:r>
                            <w:r>
                              <w:t xml:space="preserve">The </w:t>
                            </w:r>
                            <w:r w:rsidRPr="00BC0DD0">
                              <w:t xml:space="preserve">Aerospace Corporation, </w:t>
                            </w:r>
                            <w:r w:rsidR="00CD5D11">
                              <w:t xml:space="preserve">El Segundo, </w:t>
                            </w:r>
                            <w:r w:rsidRPr="00BC0DD0">
                              <w:t>California 90</w:t>
                            </w:r>
                            <w:r w:rsidR="00CD5D11">
                              <w:t>245</w:t>
                            </w:r>
                            <w:r w:rsidRPr="00BC0DD0">
                              <w:t>, USA.</w:t>
                            </w:r>
                            <w:r w:rsidRPr="004C0B9A">
                              <w:rPr>
                                <w:color w:val="FF0000"/>
                              </w:rPr>
                              <w:t xml:space="preserve"> </w:t>
                            </w:r>
                            <w:r w:rsidR="00BB56C6">
                              <w:rPr>
                                <w:color w:val="000000" w:themeColor="text1"/>
                                <w:vertAlign w:val="superscript"/>
                              </w:rPr>
                              <w:t>2</w:t>
                            </w:r>
                            <w:r w:rsidR="00BB56C6" w:rsidRPr="00E91CAE">
                              <w:rPr>
                                <w:color w:val="000000" w:themeColor="text1"/>
                              </w:rPr>
                              <w:t>School of Electrical and Computer Engineering, University of Oklahoma, Norman, Oklahoma 73019, USA</w:t>
                            </w:r>
                            <w:r w:rsidR="00BB56C6">
                              <w:rPr>
                                <w:color w:val="000000" w:themeColor="text1"/>
                              </w:rPr>
                              <w:t>.</w:t>
                            </w:r>
                            <w:r w:rsidR="00BB56C6" w:rsidRPr="005D183C">
                              <w:rPr>
                                <w:color w:val="000000" w:themeColor="text1"/>
                                <w:vertAlign w:val="superscript"/>
                              </w:rPr>
                              <w:t xml:space="preserve"> </w:t>
                            </w:r>
                            <w:r w:rsidRPr="00BB56C6">
                              <w:rPr>
                                <w:color w:val="000000" w:themeColor="text1"/>
                                <w:vertAlign w:val="superscript"/>
                              </w:rPr>
                              <w:t>3</w:t>
                            </w:r>
                            <w:r w:rsidR="00BB56C6">
                              <w:rPr>
                                <w:color w:val="000000" w:themeColor="text1"/>
                              </w:rPr>
                              <w:t xml:space="preserve">Center for </w:t>
                            </w:r>
                            <w:r w:rsidRPr="00BB56C6">
                              <w:rPr>
                                <w:color w:val="000000" w:themeColor="text1"/>
                              </w:rPr>
                              <w:t>Quantum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Research and Technology, </w:t>
                            </w:r>
                            <w:r w:rsidRPr="005D183C">
                              <w:rPr>
                                <w:color w:val="000000" w:themeColor="text1"/>
                              </w:rPr>
                              <w:t xml:space="preserve">University of Oklahoma, Norman, Oklahoma 73019, USA. *Correspondence and requests for materials should be addressed to I.T.B. (e-mail: </w:t>
                            </w:r>
                            <w:hyperlink r:id="rId6" w:history="1">
                              <w:r w:rsidRPr="0098079A">
                                <w:rPr>
                                  <w:rStyle w:val="Hyperlink"/>
                                </w:rPr>
                                <w:t>intae.bae@aero.org</w:t>
                              </w:r>
                            </w:hyperlink>
                            <w:r w:rsidRPr="005D183C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EC2207" id="Content Placeholder 2" o:spid="_x0000_s1026" style="position:absolute;margin-left:-18pt;margin-top:90.75pt;width:503.25pt;height:541.15pt;z-index:251648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" filled="f" stroked="f">
                <o:lock v:ext="edit" grouping="t"/>
                <v:textbox>
                  <w:txbxContent>
                    <w:p w14:paraId="51D1BB7F" w14:textId="365AC855" w:rsidR="005F61CC" w:rsidRDefault="00CD5D11" w:rsidP="005F61CC">
                      <w:p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 w:rsidRPr="00502E2C">
                        <w:rPr>
                          <w:rFonts w:ascii="Times New Roman" w:hAnsi="Times New Roman"/>
                          <w:bCs/>
                          <w:color w:val="000000" w:themeColor="text1"/>
                          <w:sz w:val="28"/>
                        </w:rPr>
                        <w:t>Four dimensional-scanning transmission electron microscopy study on relationship between crystallographic orientation and spontaneous polarization in epitaxial BiFeO</w:t>
                      </w:r>
                      <w:r w:rsidRPr="00502E2C">
                        <w:rPr>
                          <w:rFonts w:ascii="Times New Roman" w:hAnsi="Times New Roman"/>
                          <w:bCs/>
                          <w:color w:val="000000" w:themeColor="text1"/>
                          <w:sz w:val="28"/>
                          <w:vertAlign w:val="subscript"/>
                        </w:rPr>
                        <w:t>3</w:t>
                      </w:r>
                    </w:p>
                    <w:p w14:paraId="7612E44E" w14:textId="1BD1C5D0" w:rsidR="005F61CC" w:rsidRPr="00BC0DD0" w:rsidRDefault="005F61CC" w:rsidP="005F61CC">
                      <w:p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 w:rsidRPr="00BC0DD0">
                        <w:rPr>
                          <w:rFonts w:ascii="Times New Roman" w:hAnsi="Times New Roman" w:hint="eastAsia"/>
                          <w:sz w:val="24"/>
                        </w:rPr>
                        <w:t>In-Tae Bae</w:t>
                      </w:r>
                      <w:proofErr w:type="gramStart"/>
                      <w:r w:rsidRPr="00BC0DD0"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1,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>*</w:t>
                      </w:r>
                      <w:proofErr w:type="gramEnd"/>
                      <w:r w:rsidRPr="00BC0DD0">
                        <w:rPr>
                          <w:rFonts w:ascii="Times New Roman" w:hAnsi="Times New Roman"/>
                          <w:sz w:val="24"/>
                        </w:rPr>
                        <w:t>, Brendan J. Foran</w:t>
                      </w:r>
                      <w:r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1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&amp; 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>Hanjong Paik</w:t>
                      </w:r>
                      <w:r w:rsidR="00BB56C6" w:rsidRPr="00BB56C6"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2,</w:t>
                      </w:r>
                      <w:r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3</w:t>
                      </w:r>
                    </w:p>
                    <w:p w14:paraId="5E5FEAF4" w14:textId="77777777" w:rsidR="005F61CC" w:rsidRPr="004C0B9A" w:rsidRDefault="005F61CC" w:rsidP="005F61CC">
                      <w:pPr>
                        <w:spacing w:line="360" w:lineRule="auto"/>
                        <w:rPr>
                          <w:rFonts w:ascii="Times New Roman" w:hAnsi="Times New Roman"/>
                          <w:color w:val="FF0000"/>
                          <w:sz w:val="24"/>
                        </w:rPr>
                      </w:pPr>
                      <w:r w:rsidRPr="004C0B9A">
                        <w:rPr>
                          <w:rFonts w:ascii="Times New Roman" w:hAnsi="Times New Roman" w:hint="eastAsia"/>
                          <w:color w:val="FF0000"/>
                          <w:sz w:val="24"/>
                        </w:rPr>
                        <w:t xml:space="preserve"> </w:t>
                      </w:r>
                    </w:p>
                    <w:p w14:paraId="0AC10027" w14:textId="004AE98F" w:rsidR="00CB7329" w:rsidRDefault="005F61CC" w:rsidP="005F61CC">
                      <w:pPr>
                        <w:pStyle w:val="NormalWeb"/>
                        <w:spacing w:before="58" w:beforeAutospacing="0" w:after="0" w:afterAutospacing="0"/>
                        <w:jc w:val="center"/>
                      </w:pPr>
                      <w:r w:rsidRPr="00BC0DD0">
                        <w:rPr>
                          <w:vertAlign w:val="superscript"/>
                        </w:rPr>
                        <w:t>1</w:t>
                      </w:r>
                      <w:r w:rsidRPr="00BC0DD0">
                        <w:t xml:space="preserve">Microeletronics Technology Department, </w:t>
                      </w:r>
                      <w:r>
                        <w:t xml:space="preserve">The </w:t>
                      </w:r>
                      <w:r w:rsidRPr="00BC0DD0">
                        <w:t xml:space="preserve">Aerospace Corporation, </w:t>
                      </w:r>
                      <w:r w:rsidR="00CD5D11">
                        <w:t xml:space="preserve">El Segundo, </w:t>
                      </w:r>
                      <w:r w:rsidRPr="00BC0DD0">
                        <w:t>California 90</w:t>
                      </w:r>
                      <w:r w:rsidR="00CD5D11">
                        <w:t>245</w:t>
                      </w:r>
                      <w:r w:rsidRPr="00BC0DD0">
                        <w:t>, USA.</w:t>
                      </w:r>
                      <w:r w:rsidRPr="004C0B9A">
                        <w:rPr>
                          <w:color w:val="FF0000"/>
                        </w:rPr>
                        <w:t xml:space="preserve"> </w:t>
                      </w:r>
                      <w:r w:rsidR="00BB56C6">
                        <w:rPr>
                          <w:color w:val="000000" w:themeColor="text1"/>
                          <w:vertAlign w:val="superscript"/>
                        </w:rPr>
                        <w:t>2</w:t>
                      </w:r>
                      <w:r w:rsidR="00BB56C6" w:rsidRPr="00E91CAE">
                        <w:rPr>
                          <w:color w:val="000000" w:themeColor="text1"/>
                        </w:rPr>
                        <w:t>School of Electrical and Computer Engineering, University of Oklahoma, Norman, Oklahoma 73019, USA</w:t>
                      </w:r>
                      <w:r w:rsidR="00BB56C6">
                        <w:rPr>
                          <w:color w:val="000000" w:themeColor="text1"/>
                        </w:rPr>
                        <w:t>.</w:t>
                      </w:r>
                      <w:r w:rsidR="00BB56C6" w:rsidRPr="005D183C">
                        <w:rPr>
                          <w:color w:val="000000" w:themeColor="text1"/>
                          <w:vertAlign w:val="superscript"/>
                        </w:rPr>
                        <w:t xml:space="preserve"> </w:t>
                      </w:r>
                      <w:r w:rsidRPr="00BB56C6">
                        <w:rPr>
                          <w:color w:val="000000" w:themeColor="text1"/>
                          <w:vertAlign w:val="superscript"/>
                        </w:rPr>
                        <w:t>3</w:t>
                      </w:r>
                      <w:r w:rsidR="00BB56C6">
                        <w:rPr>
                          <w:color w:val="000000" w:themeColor="text1"/>
                        </w:rPr>
                        <w:t xml:space="preserve">Center for </w:t>
                      </w:r>
                      <w:r w:rsidRPr="00BB56C6">
                        <w:rPr>
                          <w:color w:val="000000" w:themeColor="text1"/>
                        </w:rPr>
                        <w:t>Quantum</w:t>
                      </w:r>
                      <w:r>
                        <w:rPr>
                          <w:color w:val="000000" w:themeColor="text1"/>
                        </w:rPr>
                        <w:t xml:space="preserve"> Research and Technology, </w:t>
                      </w:r>
                      <w:r w:rsidRPr="005D183C">
                        <w:rPr>
                          <w:color w:val="000000" w:themeColor="text1"/>
                        </w:rPr>
                        <w:t xml:space="preserve">University of Oklahoma, Norman, Oklahoma 73019, USA. *Correspondence and requests for materials should be addressed to I.T.B. (e-mail: </w:t>
                      </w:r>
                      <w:hyperlink r:id="rId7" w:history="1">
                        <w:r w:rsidRPr="0098079A">
                          <w:rPr>
                            <w:rStyle w:val="Hyperlink"/>
                          </w:rPr>
                          <w:t>intae.bae@aero.org</w:t>
                        </w:r>
                      </w:hyperlink>
                      <w:r w:rsidRPr="005D183C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DD25581" wp14:editId="5A27BD1B">
                <wp:simplePos x="0" y="0"/>
                <wp:positionH relativeFrom="column">
                  <wp:posOffset>-230505</wp:posOffset>
                </wp:positionH>
                <wp:positionV relativeFrom="paragraph">
                  <wp:posOffset>226222</wp:posOffset>
                </wp:positionV>
                <wp:extent cx="6172200" cy="700405"/>
                <wp:effectExtent l="0" t="0" r="0" b="0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172200" cy="7004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B36C18" w14:textId="77777777" w:rsidR="00CB7329" w:rsidRDefault="00CB7329" w:rsidP="00CB732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upplementary Information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D25581" id="Title 1" o:spid="_x0000_s1027" style="position:absolute;margin-left:-18.15pt;margin-top:17.8pt;width:486pt;height:55.1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" filled="f" stroked="f">
                <o:lock v:ext="edit" grouping="t"/>
                <v:textbox>
                  <w:txbxContent>
                    <w:p w14:paraId="22B36C18" w14:textId="77777777" w:rsidR="00CB7329" w:rsidRDefault="00CB7329" w:rsidP="00CB732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Theme="major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Supplementary Information</w:t>
                      </w:r>
                    </w:p>
                  </w:txbxContent>
                </v:textbox>
              </v:rect>
            </w:pict>
          </mc:Fallback>
        </mc:AlternateContent>
      </w:r>
      <w:r>
        <w:br w:type="page"/>
      </w:r>
    </w:p>
    <w:p w14:paraId="611C1DE4" w14:textId="65545035" w:rsidR="00D2356C" w:rsidRPr="00C85B76" w:rsidRDefault="00AF012A" w:rsidP="00D2356C">
      <w:pPr>
        <w:rPr>
          <w:b/>
          <w:bCs/>
          <w:sz w:val="32"/>
          <w:szCs w:val="32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862016" behindDoc="0" locked="0" layoutInCell="1" allowOverlap="1" wp14:anchorId="7E69587C" wp14:editId="12784A25">
                <wp:simplePos x="0" y="0"/>
                <wp:positionH relativeFrom="column">
                  <wp:posOffset>1844131</wp:posOffset>
                </wp:positionH>
                <wp:positionV relativeFrom="paragraph">
                  <wp:posOffset>1607457</wp:posOffset>
                </wp:positionV>
                <wp:extent cx="495300" cy="266700"/>
                <wp:effectExtent l="0" t="0" r="0" b="0"/>
                <wp:wrapSquare wrapText="bothSides"/>
                <wp:docPr id="1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913AE" w14:textId="77777777" w:rsidR="00AF012A" w:rsidRDefault="00AF012A" w:rsidP="00AF012A">
                            <w:r>
                              <w:t>114</w:t>
                            </w:r>
                            <w:r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E6958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8" type="#_x0000_t202" style="position:absolute;margin-left:145.2pt;margin-top:126.55pt;width:39pt;height:21pt;z-index:251862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" filled="f" stroked="f">
                <v:textbox>
                  <w:txbxContent>
                    <w:p w14:paraId="628913AE" w14:textId="77777777" w:rsidR="00AF012A" w:rsidRDefault="00AF012A" w:rsidP="00AF012A">
                      <w:r>
                        <w:t>114</w:t>
                      </w:r>
                      <w:r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4BF5ED92" wp14:editId="7ABC3D4C">
                <wp:simplePos x="0" y="0"/>
                <wp:positionH relativeFrom="column">
                  <wp:posOffset>2000857</wp:posOffset>
                </wp:positionH>
                <wp:positionV relativeFrom="paragraph">
                  <wp:posOffset>1488468</wp:posOffset>
                </wp:positionV>
                <wp:extent cx="327025" cy="271145"/>
                <wp:effectExtent l="0" t="0" r="0" b="0"/>
                <wp:wrapSquare wrapText="bothSides"/>
                <wp:docPr id="1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2DB46" w14:textId="77777777" w:rsidR="00AF012A" w:rsidRPr="00C85B76" w:rsidRDefault="00AF012A" w:rsidP="00AF012A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85B7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F5ED92" id="_x0000_s1029" type="#_x0000_t202" style="position:absolute;margin-left:157.55pt;margin-top:117.2pt;width:25.75pt;height:21.3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" filled="f" stroked="f">
                <v:textbox>
                  <w:txbxContent>
                    <w:p w14:paraId="29D2DB46" w14:textId="77777777" w:rsidR="00AF012A" w:rsidRPr="00C85B76" w:rsidRDefault="00AF012A" w:rsidP="00AF012A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C85B76">
                        <w:rPr>
                          <w:b/>
                          <w:bCs/>
                          <w:sz w:val="32"/>
                          <w:szCs w:val="32"/>
                        </w:rPr>
                        <w:t>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71E388CF" wp14:editId="141ED25D">
                <wp:simplePos x="0" y="0"/>
                <wp:positionH relativeFrom="column">
                  <wp:posOffset>1915070</wp:posOffset>
                </wp:positionH>
                <wp:positionV relativeFrom="paragraph">
                  <wp:posOffset>1489243</wp:posOffset>
                </wp:positionV>
                <wp:extent cx="327025" cy="271145"/>
                <wp:effectExtent l="0" t="0" r="0" b="0"/>
                <wp:wrapSquare wrapText="bothSides"/>
                <wp:docPr id="1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09D05" w14:textId="77777777" w:rsidR="00AF012A" w:rsidRPr="00C85B76" w:rsidRDefault="00AF012A" w:rsidP="00AF012A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85B7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E388CF" id="_x0000_s1030" type="#_x0000_t202" style="position:absolute;margin-left:150.8pt;margin-top:117.25pt;width:25.75pt;height:21.3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" filled="f" stroked="f">
                <v:textbox>
                  <w:txbxContent>
                    <w:p w14:paraId="03E09D05" w14:textId="77777777" w:rsidR="00AF012A" w:rsidRPr="00C85B76" w:rsidRDefault="00AF012A" w:rsidP="00AF012A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C85B76">
                        <w:rPr>
                          <w:b/>
                          <w:bCs/>
                          <w:sz w:val="32"/>
                          <w:szCs w:val="32"/>
                        </w:rPr>
                        <w:t>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625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17CCAB3" wp14:editId="3649D41B">
                <wp:simplePos x="0" y="0"/>
                <wp:positionH relativeFrom="margin">
                  <wp:posOffset>1635125</wp:posOffset>
                </wp:positionH>
                <wp:positionV relativeFrom="paragraph">
                  <wp:posOffset>1228090</wp:posOffset>
                </wp:positionV>
                <wp:extent cx="327025" cy="27114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5D621" w14:textId="77777777" w:rsidR="00E55F6F" w:rsidRPr="00C85B76" w:rsidRDefault="00E55F6F" w:rsidP="00E55F6F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85B7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7CCAB3" id="_x0000_s1031" type="#_x0000_t202" style="position:absolute;margin-left:128.75pt;margin-top:96.7pt;width:25.75pt;height:21.35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" filled="f" stroked="f">
                <v:textbox>
                  <w:txbxContent>
                    <w:p w14:paraId="1C35D621" w14:textId="77777777" w:rsidR="00E55F6F" w:rsidRPr="00C85B76" w:rsidRDefault="00E55F6F" w:rsidP="00E55F6F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C85B76">
                        <w:rPr>
                          <w:b/>
                          <w:bCs/>
                          <w:sz w:val="32"/>
                          <w:szCs w:val="32"/>
                        </w:rPr>
                        <w:t>-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5625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97E7924" wp14:editId="5AC20F97">
                <wp:simplePos x="0" y="0"/>
                <wp:positionH relativeFrom="margin">
                  <wp:posOffset>1162215</wp:posOffset>
                </wp:positionH>
                <wp:positionV relativeFrom="paragraph">
                  <wp:posOffset>1225647</wp:posOffset>
                </wp:positionV>
                <wp:extent cx="327025" cy="271145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5AF98" w14:textId="77777777" w:rsidR="0095625D" w:rsidRPr="00C85B76" w:rsidRDefault="0095625D" w:rsidP="0095625D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85B7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7E7924" id="_x0000_s1032" type="#_x0000_t202" style="position:absolute;margin-left:91.5pt;margin-top:96.5pt;width:25.75pt;height:21.35pt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" filled="f" stroked="f">
                <v:textbox>
                  <w:txbxContent>
                    <w:p w14:paraId="7775AF98" w14:textId="77777777" w:rsidR="0095625D" w:rsidRPr="00C85B76" w:rsidRDefault="0095625D" w:rsidP="0095625D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C85B76">
                        <w:rPr>
                          <w:b/>
                          <w:bCs/>
                          <w:sz w:val="32"/>
                          <w:szCs w:val="32"/>
                        </w:rPr>
                        <w:t>-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6345F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36416" behindDoc="0" locked="0" layoutInCell="1" allowOverlap="1" wp14:anchorId="09CEBDF3" wp14:editId="74245817">
                <wp:simplePos x="0" y="0"/>
                <wp:positionH relativeFrom="column">
                  <wp:posOffset>4563745</wp:posOffset>
                </wp:positionH>
                <wp:positionV relativeFrom="paragraph">
                  <wp:posOffset>3364230</wp:posOffset>
                </wp:positionV>
                <wp:extent cx="514350" cy="511810"/>
                <wp:effectExtent l="0" t="0" r="0" b="2540"/>
                <wp:wrapSquare wrapText="bothSides"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511810"/>
                          <a:chOff x="92419" y="-2362"/>
                          <a:chExt cx="515619" cy="513589"/>
                        </a:xfrm>
                      </wpg:grpSpPr>
                      <wps:wsp>
                        <wps:cNvPr id="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2419" y="121783"/>
                            <a:ext cx="515619" cy="3894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6E305E" w14:textId="70E5E1C2" w:rsidR="00FB02D7" w:rsidRPr="006D3FCD" w:rsidRDefault="00FB02D7" w:rsidP="00FB02D7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6D3FCD">
                                <w:rPr>
                                  <w:sz w:val="18"/>
                                  <w:szCs w:val="18"/>
                                </w:rPr>
                                <w:t>13</w:t>
                              </w:r>
                              <w:r w:rsidRPr="006D3FCD">
                                <w:rPr>
                                  <w:sz w:val="18"/>
                                  <w:szCs w:val="18"/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5025" y="-2362"/>
                            <a:ext cx="325755" cy="280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426D67" w14:textId="77777777" w:rsidR="00FB02D7" w:rsidRPr="00C85B76" w:rsidRDefault="00FB02D7" w:rsidP="00FB02D7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CEBDF3" id="Group 35" o:spid="_x0000_s1033" style="position:absolute;margin-left:359.35pt;margin-top:264.9pt;width:40.5pt;height:40.3pt;z-index:251836416;mso-width-relative:margin;mso-height-relative:margin" coordorigin="924,-23" coordsize="5156,5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">
                <v:shape id="_x0000_s1034" type="#_x0000_t202" style="position:absolute;left:924;top:1217;width:5156;height:3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14:paraId="5B6E305E" w14:textId="70E5E1C2" w:rsidR="00FB02D7" w:rsidRPr="006D3FCD" w:rsidRDefault="00FB02D7" w:rsidP="00FB02D7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2</w:t>
                        </w:r>
                        <w:r w:rsidRPr="006D3FCD">
                          <w:rPr>
                            <w:sz w:val="18"/>
                            <w:szCs w:val="18"/>
                          </w:rPr>
                          <w:t>13</w:t>
                        </w:r>
                        <w:r w:rsidRPr="006D3FCD">
                          <w:rPr>
                            <w:sz w:val="18"/>
                            <w:szCs w:val="18"/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35" type="#_x0000_t202" style="position:absolute;left:1450;top:-23;width:3257;height:2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<v:textbox>
                    <w:txbxContent>
                      <w:p w14:paraId="2D426D67" w14:textId="77777777" w:rsidR="00FB02D7" w:rsidRPr="00C85B76" w:rsidRDefault="00FB02D7" w:rsidP="00FB02D7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412D30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34368" behindDoc="0" locked="0" layoutInCell="1" allowOverlap="1" wp14:anchorId="1B0E4AC5" wp14:editId="3AA9228A">
                <wp:simplePos x="0" y="0"/>
                <wp:positionH relativeFrom="column">
                  <wp:posOffset>4043082</wp:posOffset>
                </wp:positionH>
                <wp:positionV relativeFrom="paragraph">
                  <wp:posOffset>3518647</wp:posOffset>
                </wp:positionV>
                <wp:extent cx="514350" cy="495599"/>
                <wp:effectExtent l="0" t="0" r="0" b="0"/>
                <wp:wrapSquare wrapText="bothSides"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495599"/>
                          <a:chOff x="9053" y="-33565"/>
                          <a:chExt cx="515619" cy="496285"/>
                        </a:xfrm>
                      </wpg:grpSpPr>
                      <wps:wsp>
                        <wps:cNvPr id="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053" y="73656"/>
                            <a:ext cx="515619" cy="3890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899799" w14:textId="32B5D6ED" w:rsidR="006D3FCD" w:rsidRPr="006D3FCD" w:rsidRDefault="006D3FCD" w:rsidP="006D3F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D3FCD">
                                <w:rPr>
                                  <w:sz w:val="18"/>
                                  <w:szCs w:val="18"/>
                                </w:rPr>
                                <w:t>022</w:t>
                              </w:r>
                              <w:r w:rsidRPr="006D3FCD">
                                <w:rPr>
                                  <w:sz w:val="18"/>
                                  <w:szCs w:val="18"/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8618" y="-33565"/>
                            <a:ext cx="325755" cy="280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A57A69" w14:textId="77777777" w:rsidR="006D3FCD" w:rsidRPr="00412D30" w:rsidRDefault="006D3FCD" w:rsidP="006D3FCD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412D30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B0E4AC5" id="Group 30" o:spid="_x0000_s1036" style="position:absolute;margin-left:318.35pt;margin-top:277.05pt;width:40.5pt;height:39pt;z-index:251834368;mso-height-relative:margin" coordorigin="90,-335" coordsize="5156,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">
                <v:shape id="_x0000_s1037" type="#_x0000_t202" style="position:absolute;left:90;top:736;width:5156;height:3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<v:textbox style="mso-fit-shape-to-text:t">
                    <w:txbxContent>
                      <w:p w14:paraId="04899799" w14:textId="32B5D6ED" w:rsidR="006D3FCD" w:rsidRPr="006D3FCD" w:rsidRDefault="006D3FCD" w:rsidP="006D3FCD">
                        <w:pPr>
                          <w:rPr>
                            <w:sz w:val="18"/>
                            <w:szCs w:val="18"/>
                          </w:rPr>
                        </w:pPr>
                        <w:r w:rsidRPr="006D3FCD">
                          <w:rPr>
                            <w:sz w:val="18"/>
                            <w:szCs w:val="18"/>
                          </w:rPr>
                          <w:t>022</w:t>
                        </w:r>
                        <w:r w:rsidRPr="006D3FCD">
                          <w:rPr>
                            <w:sz w:val="18"/>
                            <w:szCs w:val="18"/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38" type="#_x0000_t202" style="position:absolute;left:1286;top:-335;width:3257;height:2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14:paraId="0EA57A69" w14:textId="77777777" w:rsidR="006D3FCD" w:rsidRPr="00412D30" w:rsidRDefault="006D3FCD" w:rsidP="006D3FCD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412D30">
                          <w:rPr>
                            <w:b/>
                            <w:bCs/>
                            <w:sz w:val="28"/>
                            <w:szCs w:val="28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9B6DF9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38464" behindDoc="0" locked="0" layoutInCell="1" allowOverlap="1" wp14:anchorId="65965E41" wp14:editId="546B9691">
                <wp:simplePos x="0" y="0"/>
                <wp:positionH relativeFrom="column">
                  <wp:posOffset>4053205</wp:posOffset>
                </wp:positionH>
                <wp:positionV relativeFrom="paragraph">
                  <wp:posOffset>3958590</wp:posOffset>
                </wp:positionV>
                <wp:extent cx="520065" cy="502920"/>
                <wp:effectExtent l="0" t="0" r="0" b="0"/>
                <wp:wrapSquare wrapText="bothSides"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065" cy="502920"/>
                          <a:chOff x="127485" y="-32122"/>
                          <a:chExt cx="521048" cy="503905"/>
                        </a:xfrm>
                      </wpg:grpSpPr>
                      <wps:wsp>
                        <wps:cNvPr id="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2914" y="82719"/>
                            <a:ext cx="515619" cy="3890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139DB7" w14:textId="43B4969F" w:rsidR="00FB02D7" w:rsidRPr="006D3FCD" w:rsidRDefault="00FB02D7" w:rsidP="00FB02D7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6D3FCD">
                                <w:rPr>
                                  <w:sz w:val="18"/>
                                  <w:szCs w:val="18"/>
                                </w:rPr>
                                <w:t>22</w:t>
                              </w:r>
                              <w:r w:rsidRPr="006D3FCD">
                                <w:rPr>
                                  <w:sz w:val="18"/>
                                  <w:szCs w:val="18"/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485" y="-32122"/>
                            <a:ext cx="325755" cy="2800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964F53" w14:textId="77777777" w:rsidR="00FB02D7" w:rsidRPr="009B6DF9" w:rsidRDefault="00FB02D7" w:rsidP="00FB02D7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9B6DF9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5965E41" id="Group 38" o:spid="_x0000_s1039" style="position:absolute;margin-left:319.15pt;margin-top:311.7pt;width:40.95pt;height:39.6pt;z-index:251838464;mso-width-relative:margin;mso-height-relative:margin" coordorigin="1274,-321" coordsize="5210,5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">
                <v:shape id="_x0000_s1040" type="#_x0000_t202" style="position:absolute;left:1329;top:827;width:5156;height:38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14:paraId="3E139DB7" w14:textId="43B4969F" w:rsidR="00FB02D7" w:rsidRPr="006D3FCD" w:rsidRDefault="00FB02D7" w:rsidP="00FB02D7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2</w:t>
                        </w:r>
                        <w:r w:rsidRPr="006D3FCD">
                          <w:rPr>
                            <w:sz w:val="18"/>
                            <w:szCs w:val="18"/>
                          </w:rPr>
                          <w:t>22</w:t>
                        </w:r>
                        <w:r w:rsidRPr="006D3FCD">
                          <w:rPr>
                            <w:sz w:val="18"/>
                            <w:szCs w:val="18"/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41" type="#_x0000_t202" style="position:absolute;left:1274;top:-321;width:3258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14:paraId="11964F53" w14:textId="77777777" w:rsidR="00FB02D7" w:rsidRPr="009B6DF9" w:rsidRDefault="00FB02D7" w:rsidP="00FB02D7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9B6DF9">
                          <w:rPr>
                            <w:b/>
                            <w:bCs/>
                            <w:sz w:val="28"/>
                            <w:szCs w:val="28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F43F90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53824" behindDoc="0" locked="0" layoutInCell="1" allowOverlap="1" wp14:anchorId="1A8B616D" wp14:editId="63F0C4EF">
                <wp:simplePos x="0" y="0"/>
                <wp:positionH relativeFrom="column">
                  <wp:posOffset>4044667</wp:posOffset>
                </wp:positionH>
                <wp:positionV relativeFrom="paragraph">
                  <wp:posOffset>1729212</wp:posOffset>
                </wp:positionV>
                <wp:extent cx="510628" cy="513715"/>
                <wp:effectExtent l="0" t="0" r="0" b="635"/>
                <wp:wrapNone/>
                <wp:docPr id="209" name="Group 2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628" cy="513715"/>
                          <a:chOff x="13580" y="0"/>
                          <a:chExt cx="511175" cy="513715"/>
                        </a:xfrm>
                      </wpg:grpSpPr>
                      <wps:wsp>
                        <wps:cNvPr id="2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580" y="126647"/>
                            <a:ext cx="511175" cy="3870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EC0FC5" w14:textId="0F1DE514" w:rsidR="00F43F90" w:rsidRPr="006D3FCD" w:rsidRDefault="00F43F90" w:rsidP="00F43F9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022</w:t>
                              </w:r>
                              <w:r w:rsidRPr="006D3FCD">
                                <w:rPr>
                                  <w:sz w:val="18"/>
                                  <w:szCs w:val="18"/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8928" y="0"/>
                            <a:ext cx="324953" cy="2790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7CC2D6" w14:textId="77777777" w:rsidR="00F43F90" w:rsidRPr="00C85B76" w:rsidRDefault="00F43F90" w:rsidP="00F43F90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A8B616D" id="Group 209" o:spid="_x0000_s1042" style="position:absolute;margin-left:318.5pt;margin-top:136.15pt;width:40.2pt;height:40.45pt;z-index:251853824;mso-width-relative:margin" coordorigin="135" coordsize="5111,5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">
                <v:shape id="_x0000_s1043" type="#_x0000_t202" style="position:absolute;left:135;top:1266;width:5112;height:3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yL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" filled="f" stroked="f">
                  <v:textbox>
                    <w:txbxContent>
                      <w:p w14:paraId="79EC0FC5" w14:textId="0F1DE514" w:rsidR="00F43F90" w:rsidRPr="006D3FCD" w:rsidRDefault="00F43F90" w:rsidP="00F43F9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022</w:t>
                        </w:r>
                        <w:r w:rsidRPr="006D3FCD">
                          <w:rPr>
                            <w:sz w:val="18"/>
                            <w:szCs w:val="18"/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44" type="#_x0000_t202" style="position:absolute;left:689;width:3249;height:2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" filled="f" stroked="f">
                  <v:textbox>
                    <w:txbxContent>
                      <w:p w14:paraId="057CC2D6" w14:textId="77777777" w:rsidR="00F43F90" w:rsidRPr="00C85B76" w:rsidRDefault="00F43F90" w:rsidP="00F43F90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43F90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51776" behindDoc="0" locked="0" layoutInCell="1" allowOverlap="1" wp14:anchorId="7C544CAC" wp14:editId="5C9D041C">
                <wp:simplePos x="0" y="0"/>
                <wp:positionH relativeFrom="column">
                  <wp:posOffset>4052350</wp:posOffset>
                </wp:positionH>
                <wp:positionV relativeFrom="paragraph">
                  <wp:posOffset>1493822</wp:posOffset>
                </wp:positionV>
                <wp:extent cx="523801" cy="514350"/>
                <wp:effectExtent l="0" t="0" r="0" b="0"/>
                <wp:wrapNone/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01" cy="514350"/>
                          <a:chOff x="64328" y="-760"/>
                          <a:chExt cx="523801" cy="514475"/>
                        </a:xfrm>
                      </wpg:grpSpPr>
                      <wpg:grpSp>
                        <wpg:cNvPr id="200" name="Group 200"/>
                        <wpg:cNvGrpSpPr/>
                        <wpg:grpSpPr>
                          <a:xfrm>
                            <a:off x="76954" y="0"/>
                            <a:ext cx="511175" cy="513715"/>
                            <a:chOff x="1415979" y="-283383"/>
                            <a:chExt cx="515619" cy="516869"/>
                          </a:xfrm>
                        </wpg:grpSpPr>
                        <wps:wsp>
                          <wps:cNvPr id="20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5979" y="-155958"/>
                              <a:ext cx="515619" cy="3894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C40974" w14:textId="65A04394" w:rsidR="00F43F90" w:rsidRPr="006D3FCD" w:rsidRDefault="00F43F90" w:rsidP="00F43F9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110</w:t>
                                </w:r>
                                <w:r w:rsidRPr="006D3FCD">
                                  <w:rPr>
                                    <w:sz w:val="18"/>
                                    <w:szCs w:val="18"/>
                                    <w:vertAlign w:val="subscript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3796" y="-283383"/>
                              <a:ext cx="325755" cy="2800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BBF545" w14:textId="77777777" w:rsidR="00F43F90" w:rsidRPr="00C85B76" w:rsidRDefault="00F43F90" w:rsidP="00F43F90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85B76"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4328" y="-760"/>
                            <a:ext cx="324953" cy="2790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0DE481" w14:textId="77777777" w:rsidR="00F43F90" w:rsidRPr="00C85B76" w:rsidRDefault="00F43F90" w:rsidP="00F43F90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544CAC" id="Group 198" o:spid="_x0000_s1045" style="position:absolute;margin-left:319.1pt;margin-top:117.6pt;width:41.25pt;height:40.5pt;z-index:251851776;mso-width-relative:margin" coordorigin="643,-7" coordsize="5238,5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">
                <v:group id="Group 200" o:spid="_x0000_s1046" style="position:absolute;left:769;width:5112;height:5137" coordorigin="14159,-2833" coordsize="5156,5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<v:shape id="_x0000_s1047" type="#_x0000_t202" style="position:absolute;left:14159;top:-1559;width:5156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  <v:textbox>
                      <w:txbxContent>
                        <w:p w14:paraId="75C40974" w14:textId="65A04394" w:rsidR="00F43F90" w:rsidRPr="006D3FCD" w:rsidRDefault="00F43F90" w:rsidP="00F43F90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110</w:t>
                          </w:r>
                          <w:r w:rsidRPr="006D3FCD">
                            <w:rPr>
                              <w:sz w:val="18"/>
                              <w:szCs w:val="18"/>
                              <w:vertAlign w:val="subscript"/>
                            </w:rPr>
                            <w:t>h</w:t>
                          </w:r>
                        </w:p>
                      </w:txbxContent>
                    </v:textbox>
                  </v:shape>
                  <v:shape id="_x0000_s1048" type="#_x0000_t202" style="position:absolute;left:14737;top:-2833;width:3258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t0EwgAAANw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" filled="f" stroked="f">
                    <v:textbox>
                      <w:txbxContent>
                        <w:p w14:paraId="5CBBF545" w14:textId="77777777" w:rsidR="00F43F90" w:rsidRPr="00C85B76" w:rsidRDefault="00F43F90" w:rsidP="00F43F90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85B76"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shape id="_x0000_s1049" type="#_x0000_t202" style="position:absolute;left:643;top:-7;width:3249;height:2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" filled="f" stroked="f">
                  <v:textbox>
                    <w:txbxContent>
                      <w:p w14:paraId="420DE481" w14:textId="77777777" w:rsidR="00F43F90" w:rsidRPr="00C85B76" w:rsidRDefault="00F43F90" w:rsidP="00F43F90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43F90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49728" behindDoc="0" locked="0" layoutInCell="1" allowOverlap="1" wp14:anchorId="67AC78C6" wp14:editId="6A2AB56D">
                <wp:simplePos x="0" y="0"/>
                <wp:positionH relativeFrom="column">
                  <wp:posOffset>4039707</wp:posOffset>
                </wp:positionH>
                <wp:positionV relativeFrom="paragraph">
                  <wp:posOffset>1262857</wp:posOffset>
                </wp:positionV>
                <wp:extent cx="523801" cy="513715"/>
                <wp:effectExtent l="0" t="0" r="0" b="635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01" cy="513715"/>
                          <a:chOff x="954" y="0"/>
                          <a:chExt cx="523801" cy="513715"/>
                        </a:xfrm>
                      </wpg:grpSpPr>
                      <wpg:grpSp>
                        <wpg:cNvPr id="62" name="Group 62"/>
                        <wpg:cNvGrpSpPr/>
                        <wpg:grpSpPr>
                          <a:xfrm>
                            <a:off x="13580" y="0"/>
                            <a:ext cx="511175" cy="513715"/>
                            <a:chOff x="1352054" y="-283383"/>
                            <a:chExt cx="515619" cy="516869"/>
                          </a:xfrm>
                        </wpg:grpSpPr>
                        <wps:wsp>
                          <wps:cNvPr id="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52054" y="-155958"/>
                              <a:ext cx="515619" cy="3894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862D18" w14:textId="03DDF9C7" w:rsidR="00F43F90" w:rsidRPr="006D3FCD" w:rsidRDefault="00F43F90" w:rsidP="00F43F9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202</w:t>
                                </w:r>
                                <w:r w:rsidRPr="006D3FCD">
                                  <w:rPr>
                                    <w:sz w:val="18"/>
                                    <w:szCs w:val="18"/>
                                    <w:vertAlign w:val="subscript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3796" y="-283383"/>
                              <a:ext cx="325755" cy="2800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3E59C9" w14:textId="77777777" w:rsidR="00F43F90" w:rsidRPr="00C85B76" w:rsidRDefault="00F43F90" w:rsidP="00F43F90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85B76"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4" y="4526"/>
                            <a:ext cx="324953" cy="2790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E822D0" w14:textId="77777777" w:rsidR="00F43F90" w:rsidRPr="00C85B76" w:rsidRDefault="00F43F90" w:rsidP="00F43F90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AC78C6" id="Group 61" o:spid="_x0000_s1050" style="position:absolute;margin-left:318.1pt;margin-top:99.45pt;width:41.25pt;height:40.45pt;z-index:251849728" coordorigin="9" coordsize="5238,5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">
                <v:group id="Group 62" o:spid="_x0000_s1051" style="position:absolute;left:135;width:5112;height:5137" coordorigin="13520,-2833" coordsize="5156,5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shape id="_x0000_s1052" type="#_x0000_t202" style="position:absolute;left:13520;top:-1559;width:5156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  <v:textbox>
                      <w:txbxContent>
                        <w:p w14:paraId="2E862D18" w14:textId="03DDF9C7" w:rsidR="00F43F90" w:rsidRPr="006D3FCD" w:rsidRDefault="00F43F90" w:rsidP="00F43F90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202</w:t>
                          </w:r>
                          <w:r w:rsidRPr="006D3FCD">
                            <w:rPr>
                              <w:sz w:val="18"/>
                              <w:szCs w:val="18"/>
                              <w:vertAlign w:val="subscript"/>
                            </w:rPr>
                            <w:t>h</w:t>
                          </w:r>
                        </w:p>
                      </w:txbxContent>
                    </v:textbox>
                  </v:shape>
                  <v:shape id="_x0000_s1053" type="#_x0000_t202" style="position:absolute;left:14737;top:-2833;width:3258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BQQ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qC5zPxAjl/AAAA//8DAFBLAQItABQABgAIAAAAIQDb4fbL7gAAAIUBAAATAAAAAAAAAAAAAAAA&#10;AAAAAABbQ29udGVudF9UeXBlc10ueG1sUEsBAi0AFAAGAAgAAAAhAFr0LFu/AAAAFQEAAAsAAAAA&#10;AAAAAAAAAAAAHwEAAF9yZWxzLy5yZWxzUEsBAi0AFAAGAAgAAAAhAPSIFBDBAAAA3AAAAA8AAAAA&#10;AAAAAAAAAAAABwIAAGRycy9kb3ducmV2LnhtbFBLBQYAAAAAAwADALcAAAD1AgAAAAA=&#10;" filled="f" stroked="f">
                    <v:textbox>
                      <w:txbxContent>
                        <w:p w14:paraId="083E59C9" w14:textId="77777777" w:rsidR="00F43F90" w:rsidRPr="00C85B76" w:rsidRDefault="00F43F90" w:rsidP="00F43F90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85B76"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shape id="_x0000_s1054" type="#_x0000_t202" style="position:absolute;left:9;top:45;width:3250;height:2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7eI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2RSez8QL5OIBAAD//wMAUEsBAi0AFAAGAAgAAAAhANvh9svuAAAAhQEAABMAAAAAAAAAAAAAAAAA&#10;AAAAAFtDb250ZW50X1R5cGVzXS54bWxQSwECLQAUAAYACAAAACEAWvQsW78AAAAVAQAACwAAAAAA&#10;AAAAAAAAAAAfAQAAX3JlbHMvLnJlbHNQSwECLQAUAAYACAAAACEA5P+3iMAAAADcAAAADwAAAAAA&#10;AAAAAAAAAAAHAgAAZHJzL2Rvd25yZXYueG1sUEsFBgAAAAADAAMAtwAAAPQCAAAAAA==&#10;" filled="f" stroked="f">
                  <v:textbox>
                    <w:txbxContent>
                      <w:p w14:paraId="39E822D0" w14:textId="77777777" w:rsidR="00F43F90" w:rsidRPr="00C85B76" w:rsidRDefault="00F43F90" w:rsidP="00F43F90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B02D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47680" behindDoc="0" locked="0" layoutInCell="1" allowOverlap="1" wp14:anchorId="40D9FCB9" wp14:editId="677B2CAB">
                <wp:simplePos x="0" y="0"/>
                <wp:positionH relativeFrom="column">
                  <wp:posOffset>4203411</wp:posOffset>
                </wp:positionH>
                <wp:positionV relativeFrom="paragraph">
                  <wp:posOffset>1134354</wp:posOffset>
                </wp:positionV>
                <wp:extent cx="523801" cy="513715"/>
                <wp:effectExtent l="0" t="0" r="0" b="635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01" cy="513715"/>
                          <a:chOff x="954" y="0"/>
                          <a:chExt cx="523801" cy="513715"/>
                        </a:xfrm>
                      </wpg:grpSpPr>
                      <wpg:grpSp>
                        <wpg:cNvPr id="55" name="Group 55"/>
                        <wpg:cNvGrpSpPr/>
                        <wpg:grpSpPr>
                          <a:xfrm>
                            <a:off x="13580" y="0"/>
                            <a:ext cx="511175" cy="513715"/>
                            <a:chOff x="1352054" y="-283383"/>
                            <a:chExt cx="515619" cy="516869"/>
                          </a:xfrm>
                        </wpg:grpSpPr>
                        <wps:wsp>
                          <wps:cNvPr id="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52054" y="-155958"/>
                              <a:ext cx="515619" cy="3894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B389A8" w14:textId="45A9A0D3" w:rsidR="00FB02D7" w:rsidRPr="006D3FCD" w:rsidRDefault="00FB02D7" w:rsidP="00FB02D7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213</w:t>
                                </w:r>
                                <w:r w:rsidRPr="006D3FCD">
                                  <w:rPr>
                                    <w:sz w:val="18"/>
                                    <w:szCs w:val="18"/>
                                    <w:vertAlign w:val="subscript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3796" y="-283383"/>
                              <a:ext cx="325755" cy="2800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579A34" w14:textId="77777777" w:rsidR="00FB02D7" w:rsidRPr="00C85B76" w:rsidRDefault="00FB02D7" w:rsidP="00FB02D7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85B76"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4" y="4526"/>
                            <a:ext cx="324953" cy="2790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6E7F1B" w14:textId="77777777" w:rsidR="00FB02D7" w:rsidRPr="00C85B76" w:rsidRDefault="00FB02D7" w:rsidP="00FB02D7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0D9FCB9" id="Group 54" o:spid="_x0000_s1055" style="position:absolute;margin-left:331pt;margin-top:89.3pt;width:41.25pt;height:40.45pt;z-index:251847680" coordorigin="9" coordsize="5238,5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">
                <v:group id="Group 55" o:spid="_x0000_s1056" style="position:absolute;left:135;width:5112;height:5137" coordorigin="13520,-2833" coordsize="5156,5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_x0000_s1057" type="#_x0000_t202" style="position:absolute;left:13520;top:-1559;width:5156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  <v:textbox>
                      <w:txbxContent>
                        <w:p w14:paraId="34B389A8" w14:textId="45A9A0D3" w:rsidR="00FB02D7" w:rsidRPr="006D3FCD" w:rsidRDefault="00FB02D7" w:rsidP="00FB02D7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213</w:t>
                          </w:r>
                          <w:r w:rsidRPr="006D3FCD">
                            <w:rPr>
                              <w:sz w:val="18"/>
                              <w:szCs w:val="18"/>
                              <w:vertAlign w:val="subscript"/>
                            </w:rPr>
                            <w:t>h</w:t>
                          </w:r>
                        </w:p>
                      </w:txbxContent>
                    </v:textbox>
                  </v:shape>
                  <v:shape id="_x0000_s1058" type="#_x0000_t202" style="position:absolute;left:14737;top:-2833;width:3258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  <v:textbox>
                      <w:txbxContent>
                        <w:p w14:paraId="3E579A34" w14:textId="77777777" w:rsidR="00FB02D7" w:rsidRPr="00C85B76" w:rsidRDefault="00FB02D7" w:rsidP="00FB02D7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85B76"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shape id="_x0000_s1059" type="#_x0000_t202" style="position:absolute;left:9;top:45;width:3250;height:2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096E7F1B" w14:textId="77777777" w:rsidR="00FB02D7" w:rsidRPr="00C85B76" w:rsidRDefault="00FB02D7" w:rsidP="00FB02D7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B02D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45632" behindDoc="0" locked="0" layoutInCell="1" allowOverlap="1" wp14:anchorId="54A3B97E" wp14:editId="6A2C657C">
                <wp:simplePos x="0" y="0"/>
                <wp:positionH relativeFrom="column">
                  <wp:posOffset>4533265</wp:posOffset>
                </wp:positionH>
                <wp:positionV relativeFrom="paragraph">
                  <wp:posOffset>1129665</wp:posOffset>
                </wp:positionV>
                <wp:extent cx="523240" cy="513715"/>
                <wp:effectExtent l="0" t="0" r="0" b="635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240" cy="513715"/>
                          <a:chOff x="954" y="0"/>
                          <a:chExt cx="523801" cy="513715"/>
                        </a:xfrm>
                      </wpg:grpSpPr>
                      <wpg:grpSp>
                        <wpg:cNvPr id="48" name="Group 48"/>
                        <wpg:cNvGrpSpPr/>
                        <wpg:grpSpPr>
                          <a:xfrm>
                            <a:off x="13580" y="0"/>
                            <a:ext cx="511175" cy="513715"/>
                            <a:chOff x="1352054" y="-283383"/>
                            <a:chExt cx="515619" cy="516869"/>
                          </a:xfrm>
                        </wpg:grpSpPr>
                        <wps:wsp>
                          <wps:cNvPr id="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52054" y="-155958"/>
                              <a:ext cx="515619" cy="3894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B187CF" w14:textId="2AD6AC41" w:rsidR="00FB02D7" w:rsidRPr="006D3FCD" w:rsidRDefault="00FB02D7" w:rsidP="00FB02D7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123</w:t>
                                </w:r>
                                <w:r w:rsidRPr="006D3FCD">
                                  <w:rPr>
                                    <w:sz w:val="18"/>
                                    <w:szCs w:val="18"/>
                                    <w:vertAlign w:val="subscript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3796" y="-283383"/>
                              <a:ext cx="325755" cy="2800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713B74" w14:textId="77777777" w:rsidR="00FB02D7" w:rsidRPr="00C85B76" w:rsidRDefault="00FB02D7" w:rsidP="00FB02D7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85B76"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4" y="4526"/>
                            <a:ext cx="324953" cy="2790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FEE105" w14:textId="77777777" w:rsidR="00FB02D7" w:rsidRPr="00C85B76" w:rsidRDefault="00FB02D7" w:rsidP="00FB02D7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A3B97E" id="Group 47" o:spid="_x0000_s1060" style="position:absolute;margin-left:356.95pt;margin-top:88.95pt;width:41.2pt;height:40.45pt;z-index:251845632" coordorigin="9" coordsize="5238,5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">
                <v:group id="Group 48" o:spid="_x0000_s1061" style="position:absolute;left:135;width:5112;height:5137" coordorigin="13520,-2833" coordsize="5156,5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_x0000_s1062" type="#_x0000_t202" style="position:absolute;left:13520;top:-1559;width:5156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  <v:textbox>
                      <w:txbxContent>
                        <w:p w14:paraId="5BB187CF" w14:textId="2AD6AC41" w:rsidR="00FB02D7" w:rsidRPr="006D3FCD" w:rsidRDefault="00FB02D7" w:rsidP="00FB02D7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123</w:t>
                          </w:r>
                          <w:r w:rsidRPr="006D3FCD">
                            <w:rPr>
                              <w:sz w:val="18"/>
                              <w:szCs w:val="18"/>
                              <w:vertAlign w:val="subscript"/>
                            </w:rPr>
                            <w:t>h</w:t>
                          </w:r>
                        </w:p>
                      </w:txbxContent>
                    </v:textbox>
                  </v:shape>
                  <v:shape id="_x0000_s1063" type="#_x0000_t202" style="position:absolute;left:14737;top:-2833;width:3258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  <v:textbox>
                      <w:txbxContent>
                        <w:p w14:paraId="44713B74" w14:textId="77777777" w:rsidR="00FB02D7" w:rsidRPr="00C85B76" w:rsidRDefault="00FB02D7" w:rsidP="00FB02D7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85B76"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shape id="_x0000_s1064" type="#_x0000_t202" style="position:absolute;left:9;top:45;width:3250;height:2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<v:textbox>
                    <w:txbxContent>
                      <w:p w14:paraId="4AFEE105" w14:textId="77777777" w:rsidR="00FB02D7" w:rsidRPr="00C85B76" w:rsidRDefault="00FB02D7" w:rsidP="00FB02D7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B02D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43584" behindDoc="0" locked="0" layoutInCell="1" allowOverlap="1" wp14:anchorId="1728F614" wp14:editId="48D14750">
                <wp:simplePos x="0" y="0"/>
                <wp:positionH relativeFrom="column">
                  <wp:posOffset>4364575</wp:posOffset>
                </wp:positionH>
                <wp:positionV relativeFrom="paragraph">
                  <wp:posOffset>1248869</wp:posOffset>
                </wp:positionV>
                <wp:extent cx="523801" cy="513715"/>
                <wp:effectExtent l="0" t="0" r="0" b="635"/>
                <wp:wrapNone/>
                <wp:docPr id="46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01" cy="513715"/>
                          <a:chOff x="954" y="0"/>
                          <a:chExt cx="523801" cy="513715"/>
                        </a:xfrm>
                      </wpg:grpSpPr>
                      <wpg:grpSp>
                        <wpg:cNvPr id="41" name="Group 41"/>
                        <wpg:cNvGrpSpPr/>
                        <wpg:grpSpPr>
                          <a:xfrm>
                            <a:off x="13580" y="0"/>
                            <a:ext cx="511175" cy="513715"/>
                            <a:chOff x="1352054" y="-283383"/>
                            <a:chExt cx="515619" cy="516869"/>
                          </a:xfrm>
                        </wpg:grpSpPr>
                        <wps:wsp>
                          <wps:cNvPr id="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52054" y="-155958"/>
                              <a:ext cx="515619" cy="3894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5FD98B" w14:textId="6797E9A9" w:rsidR="00FB02D7" w:rsidRPr="006D3FCD" w:rsidRDefault="00FB02D7" w:rsidP="00FB02D7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112</w:t>
                                </w:r>
                                <w:r w:rsidRPr="006D3FCD">
                                  <w:rPr>
                                    <w:sz w:val="18"/>
                                    <w:szCs w:val="18"/>
                                    <w:vertAlign w:val="subscript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73796" y="-283383"/>
                              <a:ext cx="325755" cy="2800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3C89FD" w14:textId="77777777" w:rsidR="00FB02D7" w:rsidRPr="00C85B76" w:rsidRDefault="00FB02D7" w:rsidP="00FB02D7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85B76"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4" y="4526"/>
                            <a:ext cx="324953" cy="2790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8C5732" w14:textId="77777777" w:rsidR="00FB02D7" w:rsidRPr="00C85B76" w:rsidRDefault="00FB02D7" w:rsidP="00FB02D7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728F614" id="Group 46" o:spid="_x0000_s1065" style="position:absolute;margin-left:343.65pt;margin-top:98.35pt;width:41.25pt;height:40.45pt;z-index:251843584" coordorigin="9" coordsize="5238,5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">
                <v:group id="Group 41" o:spid="_x0000_s1066" style="position:absolute;left:135;width:5112;height:5137" coordorigin="13520,-2833" coordsize="5156,5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_x0000_s1067" type="#_x0000_t202" style="position:absolute;left:13520;top:-1559;width:5156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<v:textbox>
                      <w:txbxContent>
                        <w:p w14:paraId="1C5FD98B" w14:textId="6797E9A9" w:rsidR="00FB02D7" w:rsidRPr="006D3FCD" w:rsidRDefault="00FB02D7" w:rsidP="00FB02D7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112</w:t>
                          </w:r>
                          <w:r w:rsidRPr="006D3FCD">
                            <w:rPr>
                              <w:sz w:val="18"/>
                              <w:szCs w:val="18"/>
                              <w:vertAlign w:val="subscript"/>
                            </w:rPr>
                            <w:t>h</w:t>
                          </w:r>
                        </w:p>
                      </w:txbxContent>
                    </v:textbox>
                  </v:shape>
                  <v:shape id="_x0000_s1068" type="#_x0000_t202" style="position:absolute;left:14737;top:-2833;width:3258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  <v:textbox>
                      <w:txbxContent>
                        <w:p w14:paraId="623C89FD" w14:textId="77777777" w:rsidR="00FB02D7" w:rsidRPr="00C85B76" w:rsidRDefault="00FB02D7" w:rsidP="00FB02D7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85B76"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shape id="_x0000_s1069" type="#_x0000_t202" style="position:absolute;left:9;top:45;width:3250;height:2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14:paraId="448C5732" w14:textId="77777777" w:rsidR="00FB02D7" w:rsidRPr="00C85B76" w:rsidRDefault="00FB02D7" w:rsidP="00FB02D7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B02D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30272" behindDoc="0" locked="0" layoutInCell="1" allowOverlap="1" wp14:anchorId="74CF9093" wp14:editId="781E5683">
                <wp:simplePos x="0" y="0"/>
                <wp:positionH relativeFrom="column">
                  <wp:posOffset>4060825</wp:posOffset>
                </wp:positionH>
                <wp:positionV relativeFrom="paragraph">
                  <wp:posOffset>3726180</wp:posOffset>
                </wp:positionV>
                <wp:extent cx="514350" cy="514985"/>
                <wp:effectExtent l="0" t="0" r="0" b="0"/>
                <wp:wrapSquare wrapText="bothSides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514985"/>
                          <a:chOff x="137435" y="-1194"/>
                          <a:chExt cx="515619" cy="515900"/>
                        </a:xfrm>
                      </wpg:grpSpPr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435" y="125690"/>
                            <a:ext cx="515619" cy="3890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409053" w14:textId="3035DE40" w:rsidR="006D3FCD" w:rsidRPr="006D3FCD" w:rsidRDefault="00FB02D7" w:rsidP="006D3F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120</w:t>
                              </w:r>
                              <w:r w:rsidR="006D3FCD" w:rsidRPr="006D3FCD">
                                <w:rPr>
                                  <w:sz w:val="18"/>
                                  <w:szCs w:val="18"/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604" y="-1194"/>
                            <a:ext cx="325755" cy="280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D2D527" w14:textId="77777777" w:rsidR="006D3FCD" w:rsidRPr="00C85B76" w:rsidRDefault="006D3FCD" w:rsidP="006D3FCD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CF9093" id="Group 24" o:spid="_x0000_s1070" style="position:absolute;margin-left:319.75pt;margin-top:293.4pt;width:40.5pt;height:40.55pt;z-index:251830272;mso-height-relative:margin" coordorigin="1374,-11" coordsize="5156,5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">
                <v:shape id="_x0000_s1071" type="#_x0000_t202" style="position:absolute;left:1374;top:1256;width:5156;height:3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08409053" w14:textId="3035DE40" w:rsidR="006D3FCD" w:rsidRPr="006D3FCD" w:rsidRDefault="00FB02D7" w:rsidP="006D3FCD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20</w:t>
                        </w:r>
                        <w:r w:rsidR="006D3FCD" w:rsidRPr="006D3FCD">
                          <w:rPr>
                            <w:sz w:val="18"/>
                            <w:szCs w:val="18"/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72" type="#_x0000_t202" style="position:absolute;left:1376;top:-11;width:3257;height:2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43D2D527" w14:textId="77777777" w:rsidR="006D3FCD" w:rsidRPr="00C85B76" w:rsidRDefault="006D3FCD" w:rsidP="006D3FCD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FB02D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32320" behindDoc="0" locked="0" layoutInCell="1" allowOverlap="1" wp14:anchorId="084247EA" wp14:editId="3EE9D441">
                <wp:simplePos x="0" y="0"/>
                <wp:positionH relativeFrom="column">
                  <wp:posOffset>4213766</wp:posOffset>
                </wp:positionH>
                <wp:positionV relativeFrom="paragraph">
                  <wp:posOffset>3354667</wp:posOffset>
                </wp:positionV>
                <wp:extent cx="514350" cy="513715"/>
                <wp:effectExtent l="0" t="0" r="0" b="635"/>
                <wp:wrapSquare wrapText="bothSides"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513715"/>
                          <a:chOff x="33426" y="-2362"/>
                          <a:chExt cx="515619" cy="515267"/>
                        </a:xfrm>
                      </wpg:grpSpPr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426" y="123461"/>
                            <a:ext cx="515619" cy="3894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6E38AB" w14:textId="591E9010" w:rsidR="006D3FCD" w:rsidRPr="006D3FCD" w:rsidRDefault="006D3FCD" w:rsidP="006D3F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D3FCD">
                                <w:rPr>
                                  <w:sz w:val="18"/>
                                  <w:szCs w:val="18"/>
                                </w:rPr>
                                <w:t>113</w:t>
                              </w:r>
                              <w:r w:rsidRPr="006D3FCD">
                                <w:rPr>
                                  <w:sz w:val="18"/>
                                  <w:szCs w:val="18"/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5025" y="-2362"/>
                            <a:ext cx="325755" cy="280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80EA8A" w14:textId="77777777" w:rsidR="006D3FCD" w:rsidRPr="00C85B76" w:rsidRDefault="006D3FCD" w:rsidP="006D3FCD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4247EA" id="Group 27" o:spid="_x0000_s1073" style="position:absolute;margin-left:331.8pt;margin-top:264.15pt;width:40.5pt;height:40.45pt;z-index:251832320;mso-width-relative:margin;mso-height-relative:margin" coordorigin="334,-23" coordsize="5156,5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">
                <v:shape id="_x0000_s1074" type="#_x0000_t202" style="position:absolute;left:334;top:1234;width:5156;height:3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516E38AB" w14:textId="591E9010" w:rsidR="006D3FCD" w:rsidRPr="006D3FCD" w:rsidRDefault="006D3FCD" w:rsidP="006D3FCD">
                        <w:pPr>
                          <w:rPr>
                            <w:sz w:val="18"/>
                            <w:szCs w:val="18"/>
                          </w:rPr>
                        </w:pPr>
                        <w:r w:rsidRPr="006D3FCD">
                          <w:rPr>
                            <w:sz w:val="18"/>
                            <w:szCs w:val="18"/>
                          </w:rPr>
                          <w:t>113</w:t>
                        </w:r>
                        <w:r w:rsidRPr="006D3FCD">
                          <w:rPr>
                            <w:sz w:val="18"/>
                            <w:szCs w:val="18"/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75" type="#_x0000_t202" style="position:absolute;left:1450;top:-23;width:3257;height:2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0C80EA8A" w14:textId="77777777" w:rsidR="006D3FCD" w:rsidRPr="00C85B76" w:rsidRDefault="006D3FCD" w:rsidP="006D3FCD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FB02D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28224" behindDoc="0" locked="0" layoutInCell="1" allowOverlap="1" wp14:anchorId="097ABBB4" wp14:editId="76695D09">
                <wp:simplePos x="0" y="0"/>
                <wp:positionH relativeFrom="column">
                  <wp:posOffset>4390390</wp:posOffset>
                </wp:positionH>
                <wp:positionV relativeFrom="paragraph">
                  <wp:posOffset>3488690</wp:posOffset>
                </wp:positionV>
                <wp:extent cx="514350" cy="514985"/>
                <wp:effectExtent l="0" t="0" r="0" b="0"/>
                <wp:wrapSquare wrapText="bothSides"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514985"/>
                          <a:chOff x="0" y="-7891"/>
                          <a:chExt cx="514984" cy="515795"/>
                        </a:xfrm>
                      </wpg:grpSpPr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8909"/>
                            <a:ext cx="514984" cy="388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84BB78" w14:textId="77777777" w:rsidR="006D3FCD" w:rsidRPr="00FB02D7" w:rsidRDefault="006D3FCD" w:rsidP="006D3F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B02D7">
                                <w:rPr>
                                  <w:sz w:val="18"/>
                                  <w:szCs w:val="18"/>
                                </w:rPr>
                                <w:t>102</w:t>
                              </w:r>
                              <w:r w:rsidRPr="00FB02D7">
                                <w:rPr>
                                  <w:sz w:val="18"/>
                                  <w:szCs w:val="18"/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98" y="-7891"/>
                            <a:ext cx="325755" cy="280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AD0B9E" w14:textId="77777777" w:rsidR="006D3FCD" w:rsidRPr="00C85B76" w:rsidRDefault="006D3FCD" w:rsidP="006D3FCD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7ABBB4" id="Group 20" o:spid="_x0000_s1076" style="position:absolute;margin-left:345.7pt;margin-top:274.7pt;width:40.5pt;height:40.55pt;z-index:251828224;mso-width-relative:margin;mso-height-relative:margin" coordorigin=",-7891" coordsize="514984,515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">
                <v:shape id="_x0000_s1077" type="#_x0000_t202" style="position:absolute;top:118909;width:514984;height:3889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7C84BB78" w14:textId="77777777" w:rsidR="006D3FCD" w:rsidRPr="00FB02D7" w:rsidRDefault="006D3FCD" w:rsidP="006D3FCD">
                        <w:pPr>
                          <w:rPr>
                            <w:sz w:val="18"/>
                            <w:szCs w:val="18"/>
                          </w:rPr>
                        </w:pPr>
                        <w:r w:rsidRPr="00FB02D7">
                          <w:rPr>
                            <w:sz w:val="18"/>
                            <w:szCs w:val="18"/>
                          </w:rPr>
                          <w:t>102</w:t>
                        </w:r>
                        <w:r w:rsidRPr="00FB02D7">
                          <w:rPr>
                            <w:sz w:val="18"/>
                            <w:szCs w:val="18"/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78" type="#_x0000_t202" style="position:absolute;left:104798;top:-7891;width:325755;height:280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52AD0B9E" w14:textId="77777777" w:rsidR="006D3FCD" w:rsidRPr="00C85B76" w:rsidRDefault="006D3FCD" w:rsidP="006D3FCD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ED37B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029BD04" wp14:editId="2A56C1AC">
                <wp:simplePos x="0" y="0"/>
                <wp:positionH relativeFrom="column">
                  <wp:posOffset>1202851</wp:posOffset>
                </wp:positionH>
                <wp:positionV relativeFrom="paragraph">
                  <wp:posOffset>3815715</wp:posOffset>
                </wp:positionV>
                <wp:extent cx="524510" cy="309880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51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9A61C" w14:textId="656CA012" w:rsidR="00E55F6F" w:rsidRDefault="00E55F6F" w:rsidP="00E55F6F">
                            <w:r>
                              <w:t>104</w:t>
                            </w:r>
                            <w:r w:rsidR="00ED37B2"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29BD04" id="_x0000_s1079" type="#_x0000_t202" style="position:absolute;margin-left:94.7pt;margin-top:300.45pt;width:41.3pt;height:24.4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" filled="f" stroked="f">
                <v:textbox>
                  <w:txbxContent>
                    <w:p w14:paraId="6A99A61C" w14:textId="656CA012" w:rsidR="00E55F6F" w:rsidRDefault="00E55F6F" w:rsidP="00E55F6F">
                      <w:r>
                        <w:t>104</w:t>
                      </w:r>
                      <w:r w:rsidR="00ED37B2"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01420" w:rsidRPr="00901420">
        <w:rPr>
          <w:noProof/>
          <w:lang w:val="en-IN" w:eastAsia="en-IN"/>
        </w:rPr>
        <w:drawing>
          <wp:anchor distT="0" distB="0" distL="114300" distR="114300" simplePos="0" relativeHeight="251642876" behindDoc="0" locked="0" layoutInCell="1" allowOverlap="1" wp14:anchorId="5ECE0D8C" wp14:editId="624E96B5">
            <wp:simplePos x="0" y="0"/>
            <wp:positionH relativeFrom="margin">
              <wp:posOffset>3663789</wp:posOffset>
            </wp:positionH>
            <wp:positionV relativeFrom="paragraph">
              <wp:posOffset>2881630</wp:posOffset>
            </wp:positionV>
            <wp:extent cx="1801368" cy="1984248"/>
            <wp:effectExtent l="0" t="0" r="889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1368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1420" w:rsidRPr="00901420">
        <w:rPr>
          <w:noProof/>
          <w:lang w:val="en-IN" w:eastAsia="en-IN"/>
        </w:rPr>
        <w:drawing>
          <wp:anchor distT="0" distB="0" distL="114300" distR="114300" simplePos="0" relativeHeight="251643901" behindDoc="0" locked="0" layoutInCell="1" allowOverlap="1" wp14:anchorId="306C5B12" wp14:editId="7BF887C6">
            <wp:simplePos x="0" y="0"/>
            <wp:positionH relativeFrom="column">
              <wp:posOffset>3691719</wp:posOffset>
            </wp:positionH>
            <wp:positionV relativeFrom="paragraph">
              <wp:posOffset>655093</wp:posOffset>
            </wp:positionV>
            <wp:extent cx="1719618" cy="1997724"/>
            <wp:effectExtent l="0" t="0" r="0" b="254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1745" cy="2000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6CD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6E1FC3" wp14:editId="186760EC">
                <wp:simplePos x="0" y="0"/>
                <wp:positionH relativeFrom="column">
                  <wp:posOffset>109059</wp:posOffset>
                </wp:positionH>
                <wp:positionV relativeFrom="paragraph">
                  <wp:posOffset>5745252</wp:posOffset>
                </wp:positionV>
                <wp:extent cx="5955030" cy="942634"/>
                <wp:effectExtent l="0" t="0" r="0" b="0"/>
                <wp:wrapNone/>
                <wp:docPr id="12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5030" cy="9426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6C6AE0" w14:textId="3032116E" w:rsidR="00CB7329" w:rsidRPr="00CE6CD5" w:rsidRDefault="00CB7329" w:rsidP="00CB732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upplementary Figure S</w:t>
                            </w:r>
                            <w:r w:rsidR="00C775EA">
                              <w:rPr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766763">
                              <w:rPr>
                                <w:color w:val="000000" w:themeColor="text1"/>
                                <w:kern w:val="24"/>
                              </w:rPr>
                              <w:t xml:space="preserve">Electron diffraction simulation of </w:t>
                            </w:r>
                            <w:proofErr w:type="spellStart"/>
                            <w:r w:rsidR="00766763">
                              <w:rPr>
                                <w:color w:val="000000" w:themeColor="text1"/>
                                <w:kern w:val="24"/>
                              </w:rPr>
                              <w:t>rhombohedral</w:t>
                            </w:r>
                            <w:proofErr w:type="spellEnd"/>
                            <w:r w:rsidR="00766763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5B4591">
                              <w:rPr>
                                <w:color w:val="000000" w:themeColor="text1"/>
                                <w:kern w:val="24"/>
                              </w:rPr>
                              <w:t>BFO</w:t>
                            </w:r>
                            <w:r w:rsidR="005B4591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19</w:t>
                            </w:r>
                            <w:r w:rsidR="005B4591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766763">
                              <w:rPr>
                                <w:color w:val="000000" w:themeColor="text1"/>
                                <w:kern w:val="24"/>
                              </w:rPr>
                              <w:t xml:space="preserve">along </w:t>
                            </w:r>
                            <w:r w:rsidR="0060422A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[110]</w:t>
                            </w:r>
                            <w:r w:rsidR="00EF55B7"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vertAlign w:val="subscript"/>
                              </w:rPr>
                              <w:t xml:space="preserve"> h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(a</w:t>
                            </w:r>
                            <w:r w:rsidR="003B5D53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’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="00CE6CD5">
                              <w:rPr>
                                <w:lang w:eastAsia="ko-KR"/>
                              </w:rPr>
                              <w:t>[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lang w:eastAsia="ko-KR"/>
                                </w:rPr>
                                <m:t>0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ko-KR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eastAsia="ko-KR"/>
                                    </w:rPr>
                                    <m:t>1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eastAsia="ko-KR"/>
                                </w:rPr>
                                <m:t>0</m:t>
                              </m:r>
                            </m:oMath>
                            <w:proofErr w:type="gramStart"/>
                            <w:r w:rsidR="00CE6CD5" w:rsidRPr="00CE6CD5">
                              <w:rPr>
                                <w:color w:val="000000" w:themeColor="text1"/>
                                <w:lang w:eastAsia="ko-KR"/>
                              </w:rPr>
                              <w:t>]</w:t>
                            </w:r>
                            <w:r w:rsidR="00CE6CD5" w:rsidRPr="00CE6CD5">
                              <w:rPr>
                                <w:color w:val="000000" w:themeColor="text1"/>
                                <w:vertAlign w:val="subscript"/>
                                <w:lang w:eastAsia="ko-KR"/>
                              </w:rPr>
                              <w:t>h</w:t>
                            </w:r>
                            <w:proofErr w:type="gramEnd"/>
                            <w:r w:rsidR="004B5192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="00FB4580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="00CE6CD5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CE6CD5" w:rsidRPr="00CE6CD5">
                              <w:rPr>
                                <w:color w:val="000000" w:themeColor="text1"/>
                                <w:lang w:eastAsia="ko-KR"/>
                              </w:rPr>
                              <w:t>[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eastAsia="ko-KR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eastAsia="ko-KR"/>
                                    </w:rPr>
                                    <m:t>1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eastAsia="ko-KR"/>
                                </w:rPr>
                                <m:t>11]</m:t>
                              </m:r>
                            </m:oMath>
                            <w:r w:rsidR="00CE6CD5" w:rsidRPr="00CE6CD5">
                              <w:rPr>
                                <w:color w:val="000000" w:themeColor="text1"/>
                                <w:vertAlign w:val="subscript"/>
                                <w:lang w:eastAsia="ko-KR"/>
                              </w:rPr>
                              <w:t>h</w:t>
                            </w:r>
                            <w:r w:rsidR="00FB4580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bookmarkStart w:id="0" w:name="_Hlk139388273"/>
                            <w:r w:rsidR="00766763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and </w:t>
                            </w:r>
                            <w:r w:rsidR="0060422A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0B6BDE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b’)</w:t>
                            </w:r>
                            <w:r w:rsidR="00CE6CD5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[211]</w:t>
                            </w:r>
                            <w:r w:rsidR="00CE6CD5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vertAlign w:val="subscript"/>
                              </w:rPr>
                              <w:t>h</w:t>
                            </w:r>
                            <w:r w:rsidR="000B6BDE" w:rsidRPr="00CE6CD5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766763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zone axes</w:t>
                            </w:r>
                            <w:r w:rsidRPr="00CE6CD5">
                              <w:rPr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766763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A1BD0">
                              <w:rPr>
                                <w:color w:val="000000" w:themeColor="text1"/>
                                <w:kern w:val="24"/>
                              </w:rPr>
                              <w:t>Details on electron diffraction simulation can be found elsewhere</w:t>
                            </w:r>
                            <w:bookmarkStart w:id="1" w:name="_GoBack"/>
                            <w:r w:rsidR="005B4591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18</w:t>
                            </w:r>
                            <w:proofErr w:type="gramStart"/>
                            <w:r w:rsidR="005B4591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,21</w:t>
                            </w:r>
                            <w:proofErr w:type="gramEnd"/>
                            <w:r w:rsidR="005B4591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-25</w:t>
                            </w:r>
                            <w:bookmarkEnd w:id="1"/>
                            <w:r w:rsidR="001A1BD0">
                              <w:rPr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CE6CD5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bookmarkEnd w:id="0"/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80" type="#_x0000_t202" style="position:absolute;margin-left:8.6pt;margin-top:452.4pt;width:468.9pt;height:74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" filled="f" stroked="f">
                <v:path arrowok="t"/>
                <v:textbox>
                  <w:txbxContent>
                    <w:p w14:paraId="236C6AE0" w14:textId="3032116E" w:rsidR="00CB7329" w:rsidRPr="00CE6CD5" w:rsidRDefault="00CB7329" w:rsidP="00CB7329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Supplementary Figure S</w:t>
                      </w:r>
                      <w:r w:rsidR="00C775EA">
                        <w:rPr>
                          <w:color w:val="000000" w:themeColor="text1"/>
                          <w:kern w:val="24"/>
                        </w:rPr>
                        <w:t>1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766763">
                        <w:rPr>
                          <w:color w:val="000000" w:themeColor="text1"/>
                          <w:kern w:val="24"/>
                        </w:rPr>
                        <w:t xml:space="preserve">Electron diffraction simulation of </w:t>
                      </w:r>
                      <w:proofErr w:type="spellStart"/>
                      <w:r w:rsidR="00766763">
                        <w:rPr>
                          <w:color w:val="000000" w:themeColor="text1"/>
                          <w:kern w:val="24"/>
                        </w:rPr>
                        <w:t>rhombohedral</w:t>
                      </w:r>
                      <w:proofErr w:type="spellEnd"/>
                      <w:r w:rsidR="00766763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5B4591">
                        <w:rPr>
                          <w:color w:val="000000" w:themeColor="text1"/>
                          <w:kern w:val="24"/>
                        </w:rPr>
                        <w:t>BFO</w:t>
                      </w:r>
                      <w:r w:rsidR="005B4591">
                        <w:rPr>
                          <w:color w:val="000000" w:themeColor="text1"/>
                          <w:kern w:val="24"/>
                          <w:vertAlign w:val="superscript"/>
                        </w:rPr>
                        <w:t>19</w:t>
                      </w:r>
                      <w:r w:rsidR="005B4591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766763">
                        <w:rPr>
                          <w:color w:val="000000" w:themeColor="text1"/>
                          <w:kern w:val="24"/>
                        </w:rPr>
                        <w:t xml:space="preserve">along </w:t>
                      </w:r>
                      <w:r w:rsidR="0060422A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(a)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[110]</w:t>
                      </w:r>
                      <w:r w:rsidR="00EF55B7">
                        <w:rPr>
                          <w:rFonts w:eastAsiaTheme="majorEastAsia"/>
                          <w:color w:val="000000" w:themeColor="text1"/>
                          <w:kern w:val="24"/>
                          <w:vertAlign w:val="subscript"/>
                        </w:rPr>
                        <w:t xml:space="preserve"> h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(a</w:t>
                      </w:r>
                      <w:r w:rsidR="003B5D53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’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)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, </w:t>
                      </w:r>
                      <w:r w:rsidR="00CE6CD5">
                        <w:rPr>
                          <w:lang w:eastAsia="ko-KR"/>
                        </w:rPr>
                        <w:t>[</w:t>
                      </w:r>
                      <m:oMath>
                        <m:r>
                          <w:rPr>
                            <w:rFonts w:ascii="Cambria Math" w:hAnsi="Cambria Math"/>
                            <w:lang w:eastAsia="ko-KR"/>
                          </w:rPr>
                          <m:t>0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lang w:eastAsia="ko-KR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eastAsia="ko-KR"/>
                              </w:rPr>
                              <m:t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0</m:t>
                        </m:r>
                      </m:oMath>
                      <w:proofErr w:type="gramStart"/>
                      <w:r w:rsidR="00CE6CD5" w:rsidRPr="00CE6CD5">
                        <w:rPr>
                          <w:color w:val="000000" w:themeColor="text1"/>
                          <w:lang w:eastAsia="ko-KR"/>
                        </w:rPr>
                        <w:t>]</w:t>
                      </w:r>
                      <w:r w:rsidR="00CE6CD5" w:rsidRPr="00CE6CD5">
                        <w:rPr>
                          <w:color w:val="000000" w:themeColor="text1"/>
                          <w:vertAlign w:val="subscript"/>
                          <w:lang w:eastAsia="ko-KR"/>
                        </w:rPr>
                        <w:t>h</w:t>
                      </w:r>
                      <w:proofErr w:type="gramEnd"/>
                      <w:r w:rsidR="004B5192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, </w:t>
                      </w:r>
                      <w:r w:rsidR="00FB4580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(b)</w:t>
                      </w:r>
                      <w:r w:rsidR="00CE6CD5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CE6CD5" w:rsidRPr="00CE6CD5">
                        <w:rPr>
                          <w:color w:val="000000" w:themeColor="text1"/>
                          <w:lang w:eastAsia="ko-KR"/>
                        </w:rPr>
                        <w:t>[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eastAsia="ko-KR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eastAsia="ko-KR"/>
                              </w:rPr>
                              <m:t>1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11]</m:t>
                        </m:r>
                      </m:oMath>
                      <w:r w:rsidR="00CE6CD5" w:rsidRPr="00CE6CD5">
                        <w:rPr>
                          <w:color w:val="000000" w:themeColor="text1"/>
                          <w:vertAlign w:val="subscript"/>
                          <w:lang w:eastAsia="ko-KR"/>
                        </w:rPr>
                        <w:t>h</w:t>
                      </w:r>
                      <w:r w:rsidR="00FB4580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, </w:t>
                      </w:r>
                      <w:bookmarkStart w:id="2" w:name="_Hlk139388273"/>
                      <w:r w:rsidR="00766763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and </w:t>
                      </w:r>
                      <w:r w:rsidR="0060422A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(</w:t>
                      </w:r>
                      <w:r w:rsidR="000B6BDE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b’)</w:t>
                      </w:r>
                      <w:r w:rsidR="00CE6CD5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[211]</w:t>
                      </w:r>
                      <w:r w:rsidR="00CE6CD5" w:rsidRPr="00CE6CD5">
                        <w:rPr>
                          <w:rFonts w:eastAsiaTheme="majorEastAsia"/>
                          <w:color w:val="000000" w:themeColor="text1"/>
                          <w:kern w:val="24"/>
                          <w:vertAlign w:val="subscript"/>
                        </w:rPr>
                        <w:t>h</w:t>
                      </w:r>
                      <w:r w:rsidR="000B6BDE" w:rsidRPr="00CE6CD5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766763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zone axes</w:t>
                      </w:r>
                      <w:r w:rsidRPr="00CE6CD5">
                        <w:rPr>
                          <w:color w:val="000000" w:themeColor="text1"/>
                          <w:kern w:val="24"/>
                        </w:rPr>
                        <w:t>.</w:t>
                      </w:r>
                      <w:r w:rsidR="00766763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1A1BD0">
                        <w:rPr>
                          <w:color w:val="000000" w:themeColor="text1"/>
                          <w:kern w:val="24"/>
                        </w:rPr>
                        <w:t>Details on electron diffraction simulation can be found elsewhere</w:t>
                      </w:r>
                      <w:bookmarkStart w:id="3" w:name="_GoBack"/>
                      <w:r w:rsidR="005B4591">
                        <w:rPr>
                          <w:color w:val="000000" w:themeColor="text1"/>
                          <w:kern w:val="24"/>
                          <w:vertAlign w:val="superscript"/>
                        </w:rPr>
                        <w:t>18</w:t>
                      </w:r>
                      <w:proofErr w:type="gramStart"/>
                      <w:r w:rsidR="005B4591">
                        <w:rPr>
                          <w:color w:val="000000" w:themeColor="text1"/>
                          <w:kern w:val="24"/>
                          <w:vertAlign w:val="superscript"/>
                        </w:rPr>
                        <w:t>,21</w:t>
                      </w:r>
                      <w:proofErr w:type="gramEnd"/>
                      <w:r w:rsidR="005B4591">
                        <w:rPr>
                          <w:color w:val="000000" w:themeColor="text1"/>
                          <w:kern w:val="24"/>
                          <w:vertAlign w:val="superscript"/>
                        </w:rPr>
                        <w:t>-25</w:t>
                      </w:r>
                      <w:bookmarkEnd w:id="3"/>
                      <w:r w:rsidR="001A1BD0">
                        <w:rPr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CE6CD5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bookmarkEnd w:id="2"/>
                    </w:p>
                  </w:txbxContent>
                </v:textbox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4CD9A4E" wp14:editId="16FF1313">
                <wp:simplePos x="0" y="0"/>
                <wp:positionH relativeFrom="column">
                  <wp:posOffset>1207609</wp:posOffset>
                </wp:positionH>
                <wp:positionV relativeFrom="paragraph">
                  <wp:posOffset>3582784</wp:posOffset>
                </wp:positionV>
                <wp:extent cx="524510" cy="310040"/>
                <wp:effectExtent l="0" t="0" r="0" b="0"/>
                <wp:wrapSquare wrapText="bothSides"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510" cy="310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DCC75" w14:textId="65006295" w:rsidR="00CE6616" w:rsidRDefault="00E55F6F" w:rsidP="00CE6616">
                            <w:r>
                              <w:t>202</w:t>
                            </w:r>
                            <w:r w:rsidR="00ED37B2"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CD9A4E" id="_x0000_s1081" type="#_x0000_t202" style="position:absolute;margin-left:95.1pt;margin-top:282.1pt;width:41.3pt;height:24.4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" filled="f" stroked="f">
                <v:textbox>
                  <w:txbxContent>
                    <w:p w14:paraId="6D0DCC75" w14:textId="65006295" w:rsidR="00CE6616" w:rsidRDefault="00E55F6F" w:rsidP="00CE6616">
                      <w:r>
                        <w:t>202</w:t>
                      </w:r>
                      <w:r w:rsidR="00ED37B2"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122FD6A0" wp14:editId="428EDA6E">
                <wp:simplePos x="0" y="0"/>
                <wp:positionH relativeFrom="column">
                  <wp:posOffset>1528549</wp:posOffset>
                </wp:positionH>
                <wp:positionV relativeFrom="paragraph">
                  <wp:posOffset>3473355</wp:posOffset>
                </wp:positionV>
                <wp:extent cx="514984" cy="536276"/>
                <wp:effectExtent l="0" t="0" r="0" b="0"/>
                <wp:wrapSquare wrapText="bothSides"/>
                <wp:docPr id="195" name="Group 1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984" cy="536276"/>
                          <a:chOff x="0" y="6831"/>
                          <a:chExt cx="514984" cy="536794"/>
                        </a:xfrm>
                      </wpg:grpSpPr>
                      <wps:wsp>
                        <wps:cNvPr id="1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9037"/>
                            <a:ext cx="514984" cy="4245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DDFF0F" w14:textId="6FDE56C0" w:rsidR="00FF0136" w:rsidRDefault="00E55F6F" w:rsidP="00FF0136">
                              <w:r>
                                <w:t>102</w:t>
                              </w:r>
                              <w:r w:rsidR="00ED37B2">
                                <w:rPr>
                                  <w:vertAlign w:val="subscript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604" y="6831"/>
                            <a:ext cx="325755" cy="280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F0CE4B" w14:textId="1B938E21" w:rsidR="00C85B76" w:rsidRPr="00C85B76" w:rsidRDefault="00C85B76" w:rsidP="00C85B76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22FD6A0" id="Group 195" o:spid="_x0000_s1082" style="position:absolute;margin-left:120.35pt;margin-top:273.5pt;width:40.55pt;height:42.25pt;z-index:251729920;mso-height-relative:margin" coordorigin=",68" coordsize="5149,53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">
                <v:shape id="_x0000_s1083" type="#_x0000_t202" style="position:absolute;top:1190;width:5149;height:4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" filled="f" stroked="f">
                  <v:textbox style="mso-fit-shape-to-text:t">
                    <w:txbxContent>
                      <w:p w14:paraId="34DDFF0F" w14:textId="6FDE56C0" w:rsidR="00FF0136" w:rsidRDefault="00E55F6F" w:rsidP="00FF0136">
                        <w:r>
                          <w:t>102</w:t>
                        </w:r>
                        <w:r w:rsidR="00ED37B2">
                          <w:rPr>
                            <w:vertAlign w:val="subscript"/>
                          </w:rPr>
                          <w:t>h</w:t>
                        </w:r>
                      </w:p>
                    </w:txbxContent>
                  </v:textbox>
                </v:shape>
                <v:shape id="_x0000_s1084" type="#_x0000_t202" style="position:absolute;left:1376;top:68;width:3257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14:paraId="69F0CE4B" w14:textId="1B938E21" w:rsidR="00C85B76" w:rsidRPr="00C85B76" w:rsidRDefault="00C85B76" w:rsidP="00C85B76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24128" behindDoc="0" locked="0" layoutInCell="1" allowOverlap="1" wp14:anchorId="46907D12" wp14:editId="3418E2D7">
                <wp:simplePos x="0" y="0"/>
                <wp:positionH relativeFrom="column">
                  <wp:posOffset>1186957</wp:posOffset>
                </wp:positionH>
                <wp:positionV relativeFrom="paragraph">
                  <wp:posOffset>4053376</wp:posOffset>
                </wp:positionV>
                <wp:extent cx="495300" cy="140462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A3C8A8" w14:textId="77777777" w:rsidR="00E55F6F" w:rsidRDefault="00E55F6F" w:rsidP="00E55F6F">
                            <w:r>
                              <w:t>006</w:t>
                            </w:r>
                            <w:r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907D12" id="_x0000_s1085" type="#_x0000_t202" style="position:absolute;margin-left:93.45pt;margin-top:319.15pt;width:39pt;height:110.6pt;z-index:251824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" filled="f" stroked="f">
                <v:textbox style="mso-fit-shape-to-text:t">
                  <w:txbxContent>
                    <w:p w14:paraId="0FA3C8A8" w14:textId="77777777" w:rsidR="00E55F6F" w:rsidRDefault="00E55F6F" w:rsidP="00E55F6F">
                      <w:r>
                        <w:t>006</w:t>
                      </w:r>
                      <w:r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7D4F6C97" wp14:editId="46870DC0">
                <wp:simplePos x="0" y="0"/>
                <wp:positionH relativeFrom="margin">
                  <wp:posOffset>1484772</wp:posOffset>
                </wp:positionH>
                <wp:positionV relativeFrom="paragraph">
                  <wp:posOffset>1230043</wp:posOffset>
                </wp:positionV>
                <wp:extent cx="327025" cy="271145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C721B5" w14:textId="77777777" w:rsidR="00E55F6F" w:rsidRPr="00C85B76" w:rsidRDefault="00E55F6F" w:rsidP="00E55F6F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85B7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4F6C97" id="_x0000_s1086" type="#_x0000_t202" style="position:absolute;margin-left:116.9pt;margin-top:96.85pt;width:25.75pt;height:21.35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" filled="f" stroked="f">
                <v:textbox>
                  <w:txbxContent>
                    <w:p w14:paraId="65C721B5" w14:textId="77777777" w:rsidR="00E55F6F" w:rsidRPr="00C85B76" w:rsidRDefault="00E55F6F" w:rsidP="00E55F6F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C85B76">
                        <w:rPr>
                          <w:b/>
                          <w:bCs/>
                          <w:sz w:val="32"/>
                          <w:szCs w:val="32"/>
                        </w:rPr>
                        <w:t>-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BB747D4" wp14:editId="441A7854">
                <wp:simplePos x="0" y="0"/>
                <wp:positionH relativeFrom="column">
                  <wp:posOffset>1148222</wp:posOffset>
                </wp:positionH>
                <wp:positionV relativeFrom="paragraph">
                  <wp:posOffset>1473958</wp:posOffset>
                </wp:positionV>
                <wp:extent cx="327025" cy="271145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09580" w14:textId="77777777" w:rsidR="00E55F6F" w:rsidRPr="00C85B76" w:rsidRDefault="00E55F6F" w:rsidP="00E55F6F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C85B76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B747D4" id="_x0000_s1087" type="#_x0000_t202" style="position:absolute;margin-left:90.4pt;margin-top:116.05pt;width:25.75pt;height:21.3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" filled="f" stroked="f">
                <v:textbox>
                  <w:txbxContent>
                    <w:p w14:paraId="0BD09580" w14:textId="77777777" w:rsidR="00E55F6F" w:rsidRPr="00C85B76" w:rsidRDefault="00E55F6F" w:rsidP="00E55F6F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C85B76">
                        <w:rPr>
                          <w:b/>
                          <w:bCs/>
                          <w:sz w:val="32"/>
                          <w:szCs w:val="32"/>
                        </w:rPr>
                        <w:t>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15936" behindDoc="0" locked="0" layoutInCell="1" allowOverlap="1" wp14:anchorId="12AB2A74" wp14:editId="3B5EEF98">
                <wp:simplePos x="0" y="0"/>
                <wp:positionH relativeFrom="column">
                  <wp:posOffset>1162050</wp:posOffset>
                </wp:positionH>
                <wp:positionV relativeFrom="paragraph">
                  <wp:posOffset>1343025</wp:posOffset>
                </wp:positionV>
                <wp:extent cx="495300" cy="28575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E9A16" w14:textId="1BEAC50B" w:rsidR="00E55F6F" w:rsidRDefault="0095625D" w:rsidP="00E55F6F">
                            <w:r>
                              <w:t>22</w:t>
                            </w:r>
                            <w:r w:rsidR="00E55F6F">
                              <w:t>2</w:t>
                            </w:r>
                            <w:r w:rsidR="00E55F6F"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AB2A74" id="_x0000_s1088" type="#_x0000_t202" style="position:absolute;margin-left:91.5pt;margin-top:105.75pt;width:39pt;height:22.5pt;z-index:251815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" filled="f" stroked="f">
                <v:textbox>
                  <w:txbxContent>
                    <w:p w14:paraId="45AE9A16" w14:textId="1BEAC50B" w:rsidR="00E55F6F" w:rsidRDefault="0095625D" w:rsidP="00E55F6F">
                      <w:r>
                        <w:t>22</w:t>
                      </w:r>
                      <w:r w:rsidR="00E55F6F">
                        <w:t>2</w:t>
                      </w:r>
                      <w:r w:rsidR="00E55F6F"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13888" behindDoc="0" locked="0" layoutInCell="1" allowOverlap="1" wp14:anchorId="50E3870E" wp14:editId="4A29A9AB">
                <wp:simplePos x="0" y="0"/>
                <wp:positionH relativeFrom="column">
                  <wp:posOffset>1143000</wp:posOffset>
                </wp:positionH>
                <wp:positionV relativeFrom="paragraph">
                  <wp:posOffset>1590675</wp:posOffset>
                </wp:positionV>
                <wp:extent cx="495300" cy="26670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2B925" w14:textId="1E0BB79F" w:rsidR="00E55F6F" w:rsidRDefault="00E55F6F" w:rsidP="00E55F6F">
                            <w:r>
                              <w:t>114</w:t>
                            </w:r>
                            <w:r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E3870E" id="_x0000_s1089" type="#_x0000_t202" style="position:absolute;margin-left:90pt;margin-top:125.25pt;width:39pt;height:21pt;z-index:251813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" filled="f" stroked="f">
                <v:textbox>
                  <w:txbxContent>
                    <w:p w14:paraId="7342B925" w14:textId="1E0BB79F" w:rsidR="00E55F6F" w:rsidRDefault="00E55F6F" w:rsidP="00E55F6F">
                      <w:r>
                        <w:t>114</w:t>
                      </w:r>
                      <w:r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11840" behindDoc="0" locked="0" layoutInCell="1" allowOverlap="1" wp14:anchorId="0EE41BD6" wp14:editId="528B6EE2">
                <wp:simplePos x="0" y="0"/>
                <wp:positionH relativeFrom="column">
                  <wp:posOffset>1141095</wp:posOffset>
                </wp:positionH>
                <wp:positionV relativeFrom="paragraph">
                  <wp:posOffset>1800225</wp:posOffset>
                </wp:positionV>
                <wp:extent cx="495300" cy="14046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AC4286" w14:textId="6F7FA9DF" w:rsidR="00E55F6F" w:rsidRDefault="00E55F6F" w:rsidP="00E55F6F">
                            <w:r>
                              <w:t>006</w:t>
                            </w:r>
                            <w:r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E41BD6" id="_x0000_s1090" type="#_x0000_t202" style="position:absolute;margin-left:89.85pt;margin-top:141.75pt;width:39pt;height:110.6pt;z-index:251811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" filled="f" stroked="f">
                <v:textbox style="mso-fit-shape-to-text:t">
                  <w:txbxContent>
                    <w:p w14:paraId="16AC4286" w14:textId="6F7FA9DF" w:rsidR="00E55F6F" w:rsidRDefault="00E55F6F" w:rsidP="00E55F6F">
                      <w:r>
                        <w:t>006</w:t>
                      </w:r>
                      <w:r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5F6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0E2556B6" wp14:editId="0A999FA9">
                <wp:simplePos x="0" y="0"/>
                <wp:positionH relativeFrom="column">
                  <wp:posOffset>1485900</wp:posOffset>
                </wp:positionH>
                <wp:positionV relativeFrom="paragraph">
                  <wp:posOffset>1343025</wp:posOffset>
                </wp:positionV>
                <wp:extent cx="4953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C341C" w14:textId="3C22016E" w:rsidR="00FF0136" w:rsidRDefault="00E55F6F">
                            <w:r>
                              <w:t>1</w:t>
                            </w:r>
                            <w:r w:rsidR="00FF0136">
                              <w:t>1</w:t>
                            </w:r>
                            <w:r>
                              <w:t>2</w:t>
                            </w:r>
                            <w:r>
                              <w:rPr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2556B6" id="_x0000_s1091" type="#_x0000_t202" style="position:absolute;margin-left:117pt;margin-top:105.75pt;width:39pt;height:110.6pt;z-index:2517176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" filled="f" stroked="f">
                <v:textbox style="mso-fit-shape-to-text:t">
                  <w:txbxContent>
                    <w:p w14:paraId="1BEC341C" w14:textId="3C22016E" w:rsidR="00FF0136" w:rsidRDefault="00E55F6F">
                      <w:r>
                        <w:t>1</w:t>
                      </w:r>
                      <w:r w:rsidR="00FF0136">
                        <w:t>1</w:t>
                      </w:r>
                      <w:r>
                        <w:t>2</w:t>
                      </w:r>
                      <w:r>
                        <w:rPr>
                          <w:vertAlign w:val="subscript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B5D53" w:rsidRPr="003B5D53">
        <w:rPr>
          <w:noProof/>
          <w:lang w:val="en-IN" w:eastAsia="en-IN"/>
        </w:rPr>
        <w:drawing>
          <wp:anchor distT="0" distB="0" distL="114300" distR="114300" simplePos="0" relativeHeight="251645951" behindDoc="0" locked="0" layoutInCell="1" allowOverlap="1" wp14:anchorId="10DA0BAB" wp14:editId="5A0703C0">
            <wp:simplePos x="0" y="0"/>
            <wp:positionH relativeFrom="margin">
              <wp:posOffset>990600</wp:posOffset>
            </wp:positionH>
            <wp:positionV relativeFrom="paragraph">
              <wp:posOffset>2856865</wp:posOffset>
            </wp:positionV>
            <wp:extent cx="1483992" cy="2060575"/>
            <wp:effectExtent l="0" t="0" r="254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3992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5D53" w:rsidRPr="003B5D53">
        <w:t xml:space="preserve"> </w:t>
      </w:r>
      <w:r w:rsidR="00901420" w:rsidRPr="00901420">
        <w:t xml:space="preserve"> </w:t>
      </w:r>
      <w:r w:rsidR="00EF55B7" w:rsidRPr="0015590F">
        <w:rPr>
          <w:noProof/>
          <w:lang w:val="en-IN" w:eastAsia="en-IN"/>
        </w:rPr>
        <w:drawing>
          <wp:anchor distT="0" distB="0" distL="114300" distR="114300" simplePos="0" relativeHeight="251644926" behindDoc="0" locked="0" layoutInCell="1" allowOverlap="1" wp14:anchorId="7B327577" wp14:editId="087DB7F6">
            <wp:simplePos x="0" y="0"/>
            <wp:positionH relativeFrom="column">
              <wp:posOffset>962025</wp:posOffset>
            </wp:positionH>
            <wp:positionV relativeFrom="paragraph">
              <wp:posOffset>638175</wp:posOffset>
            </wp:positionV>
            <wp:extent cx="1418113" cy="200977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8113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519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4480752" wp14:editId="50FE0630">
                <wp:simplePos x="0" y="0"/>
                <wp:positionH relativeFrom="column">
                  <wp:posOffset>274320</wp:posOffset>
                </wp:positionH>
                <wp:positionV relativeFrom="paragraph">
                  <wp:posOffset>667385</wp:posOffset>
                </wp:positionV>
                <wp:extent cx="454025" cy="276860"/>
                <wp:effectExtent l="0" t="0" r="0" b="0"/>
                <wp:wrapNone/>
                <wp:docPr id="59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0EA494" w14:textId="62977F2B" w:rsidR="003C69FD" w:rsidRDefault="003C69FD" w:rsidP="003C69F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480752" id="TextBox 30" o:spid="_x0000_s1092" type="#_x0000_t202" style="position:absolute;margin-left:21.6pt;margin-top:52.55pt;width:35.75pt;height:21.8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" filled="f" stroked="f">
                <v:textbox style="mso-fit-shape-to-text:t">
                  <w:txbxContent>
                    <w:p w14:paraId="290EA494" w14:textId="62977F2B" w:rsidR="003C69FD" w:rsidRDefault="003C69FD" w:rsidP="003C69F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B519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AB692C7" wp14:editId="3C405214">
                <wp:simplePos x="0" y="0"/>
                <wp:positionH relativeFrom="column">
                  <wp:posOffset>313690</wp:posOffset>
                </wp:positionH>
                <wp:positionV relativeFrom="paragraph">
                  <wp:posOffset>2764790</wp:posOffset>
                </wp:positionV>
                <wp:extent cx="454025" cy="276860"/>
                <wp:effectExtent l="0" t="0" r="0" b="0"/>
                <wp:wrapNone/>
                <wp:docPr id="60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CC8A86" w14:textId="533A3C8B" w:rsidR="003C69FD" w:rsidRDefault="003C69FD" w:rsidP="003C69F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’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B692C7" id="_x0000_s1093" type="#_x0000_t202" style="position:absolute;margin-left:24.7pt;margin-top:217.7pt;width:35.75pt;height:21.8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" filled="f" stroked="f">
                <v:textbox style="mso-fit-shape-to-text:t">
                  <w:txbxContent>
                    <w:p w14:paraId="31CC8A86" w14:textId="533A3C8B" w:rsidR="003C69FD" w:rsidRDefault="003C69FD" w:rsidP="003C69F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’)</w:t>
                      </w:r>
                    </w:p>
                  </w:txbxContent>
                </v:textbox>
              </v:shape>
            </w:pict>
          </mc:Fallback>
        </mc:AlternateContent>
      </w:r>
      <w:r w:rsidR="004B519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32FD60A" wp14:editId="0C277191">
                <wp:simplePos x="0" y="0"/>
                <wp:positionH relativeFrom="column">
                  <wp:posOffset>3286760</wp:posOffset>
                </wp:positionH>
                <wp:positionV relativeFrom="paragraph">
                  <wp:posOffset>2680970</wp:posOffset>
                </wp:positionV>
                <wp:extent cx="454025" cy="276860"/>
                <wp:effectExtent l="0" t="0" r="0" b="0"/>
                <wp:wrapNone/>
                <wp:docPr id="44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C3E81A" w14:textId="6520484F" w:rsidR="0060422A" w:rsidRDefault="0060422A" w:rsidP="006042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’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2FD60A" id="_x0000_s1094" type="#_x0000_t202" style="position:absolute;margin-left:258.8pt;margin-top:211.1pt;width:35.75pt;height:21.8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" filled="f" stroked="f">
                <v:textbox style="mso-fit-shape-to-text:t">
                  <w:txbxContent>
                    <w:p w14:paraId="47C3E81A" w14:textId="6520484F" w:rsidR="0060422A" w:rsidRDefault="0060422A" w:rsidP="006042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’)</w:t>
                      </w:r>
                    </w:p>
                  </w:txbxContent>
                </v:textbox>
              </v:shape>
            </w:pict>
          </mc:Fallback>
        </mc:AlternateContent>
      </w:r>
      <w:r w:rsidR="004B519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7C4722F" wp14:editId="09333290">
                <wp:simplePos x="0" y="0"/>
                <wp:positionH relativeFrom="column">
                  <wp:posOffset>3259345</wp:posOffset>
                </wp:positionH>
                <wp:positionV relativeFrom="paragraph">
                  <wp:posOffset>603388</wp:posOffset>
                </wp:positionV>
                <wp:extent cx="454025" cy="276860"/>
                <wp:effectExtent l="0" t="0" r="0" b="0"/>
                <wp:wrapNone/>
                <wp:docPr id="3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74112D" w14:textId="13768CAA" w:rsidR="0060422A" w:rsidRDefault="0060422A" w:rsidP="006042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C4722F" id="_x0000_s1095" type="#_x0000_t202" style="position:absolute;margin-left:256.65pt;margin-top:47.5pt;width:35.75pt;height:21.8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" filled="f" stroked="f">
                <v:textbox style="mso-fit-shape-to-text:t">
                  <w:txbxContent>
                    <w:p w14:paraId="6874112D" w14:textId="13768CAA" w:rsidR="0060422A" w:rsidRDefault="0060422A" w:rsidP="006042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775E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740DE55" wp14:editId="2E2519CD">
                <wp:simplePos x="0" y="0"/>
                <wp:positionH relativeFrom="margin">
                  <wp:posOffset>-69574</wp:posOffset>
                </wp:positionH>
                <wp:positionV relativeFrom="paragraph">
                  <wp:posOffset>0</wp:posOffset>
                </wp:positionV>
                <wp:extent cx="6172200" cy="495300"/>
                <wp:effectExtent l="0" t="0" r="0" b="0"/>
                <wp:wrapNone/>
                <wp:docPr id="32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495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90EDCF" w14:textId="77777777" w:rsidR="00C775EA" w:rsidRDefault="00C775EA" w:rsidP="00C775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upplementary Figure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40DE55" id="_x0000_s1096" type="#_x0000_t202" style="position:absolute;margin-left:-5.5pt;margin-top:0;width:486pt;height:39pt;z-index:2517616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" filled="f" stroked="f">
                <v:textbox>
                  <w:txbxContent>
                    <w:p w14:paraId="0390EDCF" w14:textId="77777777" w:rsidR="00C775EA" w:rsidRDefault="00C775EA" w:rsidP="00C775E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Supplementary Figur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B7329">
        <w:br w:type="page"/>
      </w:r>
    </w:p>
    <w:p w14:paraId="66F551E7" w14:textId="42C364D5" w:rsidR="00514B88" w:rsidRDefault="0064738D" w:rsidP="00EC5999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4D129C83" wp14:editId="2E58EEBF">
            <wp:extent cx="4050937" cy="4958080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237" cy="4965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D5838" w14:textId="14816CC5" w:rsidR="00A962F5" w:rsidRDefault="00A962F5" w:rsidP="00EC5999">
      <w:pPr>
        <w:jc w:val="center"/>
      </w:pPr>
    </w:p>
    <w:p w14:paraId="7AD559AF" w14:textId="77777777" w:rsidR="001A3AB8" w:rsidRDefault="001A3AB8"/>
    <w:p w14:paraId="27574BC3" w14:textId="77777777" w:rsidR="001A3AB8" w:rsidRDefault="001A3AB8"/>
    <w:p w14:paraId="2A70B39B" w14:textId="65DE9717" w:rsidR="00EC5999" w:rsidRDefault="00EC599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38CEBD09" wp14:editId="2235ECDC">
                <wp:simplePos x="0" y="0"/>
                <wp:positionH relativeFrom="margin">
                  <wp:align>left</wp:align>
                </wp:positionH>
                <wp:positionV relativeFrom="paragraph">
                  <wp:posOffset>187325</wp:posOffset>
                </wp:positionV>
                <wp:extent cx="5955030" cy="1331595"/>
                <wp:effectExtent l="0" t="0" r="0" b="0"/>
                <wp:wrapNone/>
                <wp:docPr id="113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5030" cy="13315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3D03D9" w14:textId="0C7F8E44" w:rsidR="00EC5999" w:rsidRPr="00CE6CD5" w:rsidRDefault="00EC5999" w:rsidP="00EC599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Supplementary Figure S2. Spontaneous polarization vectors of domains 1, (a), and 2, (b) are three dimensionally shown </w:t>
                            </w:r>
                            <w:r w:rsidR="00A6229C">
                              <w:rPr>
                                <w:color w:val="000000" w:themeColor="text1"/>
                                <w:kern w:val="24"/>
                              </w:rPr>
                              <w:t xml:space="preserve">to show the relationship between polarization vectors </w:t>
                            </w:r>
                            <w:r w:rsidR="0064738D">
                              <w:rPr>
                                <w:color w:val="000000" w:themeColor="text1"/>
                                <w:kern w:val="24"/>
                              </w:rPr>
                              <w:t xml:space="preserve">and </w:t>
                            </w:r>
                            <w:r w:rsidR="00A6229C">
                              <w:rPr>
                                <w:color w:val="000000" w:themeColor="text1"/>
                                <w:kern w:val="24"/>
                              </w:rPr>
                              <w:t xml:space="preserve">crystallographic orientations within </w:t>
                            </w:r>
                            <w:r w:rsidR="0064738D">
                              <w:rPr>
                                <w:color w:val="000000" w:themeColor="text1"/>
                                <w:kern w:val="24"/>
                              </w:rPr>
                              <w:t xml:space="preserve">each rhombohedral </w:t>
                            </w:r>
                            <w:r w:rsidR="00A6229C">
                              <w:rPr>
                                <w:color w:val="000000" w:themeColor="text1"/>
                                <w:kern w:val="24"/>
                              </w:rPr>
                              <w:t>BFO</w:t>
                            </w:r>
                            <w:r w:rsidR="0064738D">
                              <w:rPr>
                                <w:color w:val="000000" w:themeColor="text1"/>
                                <w:kern w:val="24"/>
                              </w:rPr>
                              <w:t xml:space="preserve"> domain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A6229C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B96A7D">
                              <w:rPr>
                                <w:color w:val="000000" w:themeColor="text1"/>
                                <w:kern w:val="24"/>
                              </w:rPr>
                              <w:t>Note that while angle between polarization vector and BFO film surface in domain 1 is based on 4D-STEM measurement, that in domain 2 is assumed the sum of theoretical value of 35.6</w:t>
                            </w:r>
                            <w:r w:rsidR="00B96A7D" w:rsidRPr="004F78C2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o</w:t>
                            </w:r>
                            <w:r w:rsidR="00B96A7D">
                              <w:rPr>
                                <w:color w:val="000000" w:themeColor="text1"/>
                                <w:kern w:val="24"/>
                              </w:rPr>
                              <w:t xml:space="preserve"> from unstrained </w:t>
                            </w:r>
                            <w:r w:rsidR="0064738D">
                              <w:rPr>
                                <w:color w:val="000000" w:themeColor="text1"/>
                                <w:kern w:val="24"/>
                              </w:rPr>
                              <w:t xml:space="preserve">rhombohedral </w:t>
                            </w:r>
                            <w:r w:rsidR="00B96A7D">
                              <w:rPr>
                                <w:color w:val="000000" w:themeColor="text1"/>
                                <w:kern w:val="24"/>
                              </w:rPr>
                              <w:t>BFO and polarization vector change</w:t>
                            </w:r>
                            <w:r w:rsidR="004F78C2">
                              <w:rPr>
                                <w:color w:val="000000" w:themeColor="text1"/>
                                <w:kern w:val="24"/>
                              </w:rPr>
                              <w:t xml:space="preserve"> (dev.)</w:t>
                            </w:r>
                            <w:r w:rsidR="00B96A7D">
                              <w:rPr>
                                <w:color w:val="000000" w:themeColor="text1"/>
                                <w:kern w:val="24"/>
                              </w:rPr>
                              <w:t xml:space="preserve"> owing to the tensile strain caused by PSO</w:t>
                            </w:r>
                            <w:r w:rsidR="00335C9D">
                              <w:rPr>
                                <w:color w:val="000000" w:themeColor="text1"/>
                                <w:kern w:val="24"/>
                              </w:rPr>
                              <w:t xml:space="preserve"> substrate</w:t>
                            </w:r>
                            <w:r w:rsidR="00B96A7D">
                              <w:rPr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CEBD09" id="_x0000_s1097" type="#_x0000_t202" style="position:absolute;margin-left:0;margin-top:14.75pt;width:468.9pt;height:104.85pt;z-index:2518579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" filled="f" stroked="f">
                <v:textbox>
                  <w:txbxContent>
                    <w:p w14:paraId="1E3D03D9" w14:textId="0C7F8E44" w:rsidR="00EC5999" w:rsidRPr="00CE6CD5" w:rsidRDefault="00EC5999" w:rsidP="00EC5999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Supplementary Figure S2. Spontaneous polarization vectors of domains 1, (a), and 2, (b) are three dimensionally shown </w:t>
                      </w:r>
                      <w:r w:rsidR="00A6229C">
                        <w:rPr>
                          <w:color w:val="000000" w:themeColor="text1"/>
                          <w:kern w:val="24"/>
                        </w:rPr>
                        <w:t xml:space="preserve">to show the relationship between polarization vectors </w:t>
                      </w:r>
                      <w:r w:rsidR="0064738D">
                        <w:rPr>
                          <w:color w:val="000000" w:themeColor="text1"/>
                          <w:kern w:val="24"/>
                        </w:rPr>
                        <w:t xml:space="preserve">and </w:t>
                      </w:r>
                      <w:r w:rsidR="00A6229C">
                        <w:rPr>
                          <w:color w:val="000000" w:themeColor="text1"/>
                          <w:kern w:val="24"/>
                        </w:rPr>
                        <w:t xml:space="preserve">crystallographic orientations within </w:t>
                      </w:r>
                      <w:r w:rsidR="0064738D">
                        <w:rPr>
                          <w:color w:val="000000" w:themeColor="text1"/>
                          <w:kern w:val="24"/>
                        </w:rPr>
                        <w:t xml:space="preserve">each rhombohedral </w:t>
                      </w:r>
                      <w:r w:rsidR="00A6229C">
                        <w:rPr>
                          <w:color w:val="000000" w:themeColor="text1"/>
                          <w:kern w:val="24"/>
                        </w:rPr>
                        <w:t>BFO</w:t>
                      </w:r>
                      <w:r w:rsidR="0064738D">
                        <w:rPr>
                          <w:color w:val="000000" w:themeColor="text1"/>
                          <w:kern w:val="24"/>
                        </w:rPr>
                        <w:t xml:space="preserve"> domain</w:t>
                      </w:r>
                      <w:r>
                        <w:rPr>
                          <w:color w:val="000000" w:themeColor="text1"/>
                          <w:kern w:val="24"/>
                        </w:rPr>
                        <w:t>.</w:t>
                      </w:r>
                      <w:r w:rsidR="00A6229C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B96A7D">
                        <w:rPr>
                          <w:color w:val="000000" w:themeColor="text1"/>
                          <w:kern w:val="24"/>
                        </w:rPr>
                        <w:t>Note that while angle between polarization vector and BFO film surface in domain 1 is based on 4D-STEM measurement, that in domain 2 is assumed the sum of theoretical value of 35.6</w:t>
                      </w:r>
                      <w:r w:rsidR="00B96A7D" w:rsidRPr="004F78C2">
                        <w:rPr>
                          <w:color w:val="000000" w:themeColor="text1"/>
                          <w:kern w:val="24"/>
                          <w:vertAlign w:val="superscript"/>
                        </w:rPr>
                        <w:t>o</w:t>
                      </w:r>
                      <w:r w:rsidR="00B96A7D">
                        <w:rPr>
                          <w:color w:val="000000" w:themeColor="text1"/>
                          <w:kern w:val="24"/>
                        </w:rPr>
                        <w:t xml:space="preserve"> from unstrained </w:t>
                      </w:r>
                      <w:r w:rsidR="0064738D">
                        <w:rPr>
                          <w:color w:val="000000" w:themeColor="text1"/>
                          <w:kern w:val="24"/>
                        </w:rPr>
                        <w:t xml:space="preserve">rhombohedral </w:t>
                      </w:r>
                      <w:r w:rsidR="00B96A7D">
                        <w:rPr>
                          <w:color w:val="000000" w:themeColor="text1"/>
                          <w:kern w:val="24"/>
                        </w:rPr>
                        <w:t>BFO and polarization vector change</w:t>
                      </w:r>
                      <w:r w:rsidR="004F78C2">
                        <w:rPr>
                          <w:color w:val="000000" w:themeColor="text1"/>
                          <w:kern w:val="24"/>
                        </w:rPr>
                        <w:t xml:space="preserve"> (dev.)</w:t>
                      </w:r>
                      <w:r w:rsidR="00B96A7D">
                        <w:rPr>
                          <w:color w:val="000000" w:themeColor="text1"/>
                          <w:kern w:val="24"/>
                        </w:rPr>
                        <w:t xml:space="preserve"> owing to the tensile strain caused by PSO</w:t>
                      </w:r>
                      <w:r w:rsidR="00335C9D">
                        <w:rPr>
                          <w:color w:val="000000" w:themeColor="text1"/>
                          <w:kern w:val="24"/>
                        </w:rPr>
                        <w:t xml:space="preserve"> substrate</w:t>
                      </w:r>
                      <w:r w:rsidR="00B96A7D">
                        <w:rPr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14:paraId="2162A5E8" w14:textId="77777777" w:rsidR="00BA7E91" w:rsidRDefault="00BA7E91"/>
    <w:p w14:paraId="7B0E07AA" w14:textId="3C61D300" w:rsidR="002419E6" w:rsidRDefault="002419E6"/>
    <w:p w14:paraId="5F646DB8" w14:textId="0AC27BAC" w:rsidR="002419E6" w:rsidRDefault="002419E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20F2EF4" wp14:editId="605BA1EA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172200" cy="495300"/>
                <wp:effectExtent l="0" t="0" r="0" b="0"/>
                <wp:wrapNone/>
                <wp:docPr id="225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495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D2C453" w14:textId="511729DE" w:rsidR="002419E6" w:rsidRDefault="002419E6" w:rsidP="00241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upplementary Table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0F2EF4" id="_x0000_s1098" type="#_x0000_t202" style="position:absolute;margin-left:0;margin-top:0;width:486pt;height:39pt;z-index:2517678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" filled="f" stroked="f">
                <v:textbox>
                  <w:txbxContent>
                    <w:p w14:paraId="22D2C453" w14:textId="511729DE" w:rsidR="002419E6" w:rsidRDefault="002419E6" w:rsidP="002419E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Supplementary Tab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113DAB" w14:textId="77777777" w:rsidR="002419E6" w:rsidRDefault="002419E6"/>
    <w:p w14:paraId="7FAD9DC9" w14:textId="2E836B6B" w:rsidR="002419E6" w:rsidRDefault="002419E6"/>
    <w:tbl>
      <w:tblPr>
        <w:tblStyle w:val="TableGrid"/>
        <w:tblpPr w:leftFromText="180" w:rightFromText="180" w:vertAnchor="text" w:horzAnchor="margin" w:tblpXSpec="center" w:tblpY="116"/>
        <w:tblW w:w="0" w:type="auto"/>
        <w:tblLook w:val="04A0" w:firstRow="1" w:lastRow="0" w:firstColumn="1" w:lastColumn="0" w:noHBand="0" w:noVBand="1"/>
      </w:tblPr>
      <w:tblGrid>
        <w:gridCol w:w="2155"/>
        <w:gridCol w:w="2519"/>
        <w:gridCol w:w="1979"/>
      </w:tblGrid>
      <w:tr w:rsidR="00C64EDC" w14:paraId="46D34A44" w14:textId="2F98DFE0" w:rsidTr="00C64EDC">
        <w:tc>
          <w:tcPr>
            <w:tcW w:w="2155" w:type="dxa"/>
          </w:tcPr>
          <w:p w14:paraId="45BA2F22" w14:textId="77777777" w:rsidR="00B06BD5" w:rsidRDefault="00B06BD5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7F8B3" w14:textId="4669038E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Hexagonal</w:t>
            </w:r>
            <w:r w:rsidR="003E3788">
              <w:rPr>
                <w:rFonts w:ascii="Times New Roman" w:hAnsi="Times New Roman" w:cs="Times New Roman"/>
                <w:sz w:val="24"/>
                <w:szCs w:val="24"/>
              </w:rPr>
              <w:t xml:space="preserve"> BFO</w:t>
            </w:r>
          </w:p>
        </w:tc>
        <w:tc>
          <w:tcPr>
            <w:tcW w:w="2519" w:type="dxa"/>
          </w:tcPr>
          <w:p w14:paraId="60EB0903" w14:textId="77777777" w:rsidR="00B06BD5" w:rsidRDefault="00B06BD5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CB25C" w14:textId="12AF0F4F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Pseudocubic</w:t>
            </w:r>
            <w:proofErr w:type="spellEnd"/>
            <w:r w:rsidR="003E3788">
              <w:rPr>
                <w:rFonts w:ascii="Times New Roman" w:hAnsi="Times New Roman" w:cs="Times New Roman"/>
                <w:sz w:val="24"/>
                <w:szCs w:val="24"/>
              </w:rPr>
              <w:t xml:space="preserve"> BFO</w:t>
            </w:r>
          </w:p>
        </w:tc>
        <w:tc>
          <w:tcPr>
            <w:tcW w:w="1979" w:type="dxa"/>
          </w:tcPr>
          <w:p w14:paraId="16D15CE9" w14:textId="20F2B677" w:rsidR="00C64EDC" w:rsidRPr="001640A4" w:rsidRDefault="00393922" w:rsidP="00C71B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0A4">
              <w:rPr>
                <w:rFonts w:ascii="Times New Roman" w:hAnsi="Times New Roman" w:cs="Times New Roman"/>
                <w:sz w:val="20"/>
                <w:szCs w:val="20"/>
              </w:rPr>
              <w:t>Corresponding o</w:t>
            </w:r>
            <w:r w:rsidR="003E3788" w:rsidRPr="001640A4">
              <w:rPr>
                <w:rFonts w:ascii="Times New Roman" w:hAnsi="Times New Roman" w:cs="Times New Roman"/>
                <w:sz w:val="20"/>
                <w:szCs w:val="20"/>
              </w:rPr>
              <w:t>rthorhombic</w:t>
            </w:r>
            <w:r w:rsidR="00C64EDC" w:rsidRPr="001640A4">
              <w:rPr>
                <w:rFonts w:ascii="Times New Roman" w:hAnsi="Times New Roman" w:cs="Times New Roman"/>
                <w:sz w:val="20"/>
                <w:szCs w:val="20"/>
              </w:rPr>
              <w:t xml:space="preserve"> PSO </w:t>
            </w:r>
            <w:r w:rsidR="008906BA" w:rsidRPr="001640A4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</w:tr>
      <w:tr w:rsidR="00C64EDC" w14:paraId="1AF68DCD" w14:textId="78E61A87" w:rsidTr="00C64EDC">
        <w:tc>
          <w:tcPr>
            <w:tcW w:w="2155" w:type="dxa"/>
          </w:tcPr>
          <w:p w14:paraId="32D4DA30" w14:textId="17C9F596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241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="00BF193E" w:rsidRPr="00BF193E">
              <w:rPr>
                <w:rFonts w:ascii="Times New Roman" w:hAnsi="Times New Roman" w:cs="Times New Roman"/>
                <w:sz w:val="24"/>
                <w:szCs w:val="24"/>
              </w:rPr>
              <w:t xml:space="preserve"> (=[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oMath>
            <w:r w:rsidR="00BF193E" w:rsidRPr="00BF19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F193E" w:rsidRPr="00BF19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="00BF19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9" w:type="dxa"/>
          </w:tcPr>
          <w:p w14:paraId="2AC321DB" w14:textId="0F0A0986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100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2E949C9D" w14:textId="28FD7160" w:rsidR="00C64EDC" w:rsidRPr="001640A4" w:rsidRDefault="00790F6B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/>
                <w:lang w:eastAsia="ko-KR"/>
              </w:rPr>
              <w:t>[010]</w:t>
            </w:r>
            <w:r w:rsidRPr="001640A4">
              <w:rPr>
                <w:rFonts w:ascii="Times New Roman" w:hAnsi="Times New Roman"/>
                <w:vertAlign w:val="subscript"/>
                <w:lang w:eastAsia="ko-KR"/>
              </w:rPr>
              <w:t>o</w:t>
            </w:r>
          </w:p>
        </w:tc>
      </w:tr>
      <w:tr w:rsidR="00C64EDC" w14:paraId="11CCFDC3" w14:textId="1648F859" w:rsidTr="00C64EDC">
        <w:tc>
          <w:tcPr>
            <w:tcW w:w="2155" w:type="dxa"/>
          </w:tcPr>
          <w:p w14:paraId="7FAAB0A2" w14:textId="4E23503A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211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="00BF19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BF193E" w:rsidRPr="00BF193E">
              <w:rPr>
                <w:rFonts w:ascii="Times New Roman" w:hAnsi="Times New Roman" w:cs="Times New Roman"/>
                <w:sz w:val="24"/>
                <w:szCs w:val="24"/>
              </w:rPr>
              <w:t>(=[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 w:themeColor="text1"/>
                      <w:lang w:eastAsia="ko-KR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lang w:eastAsia="ko-KR"/>
                    </w:rPr>
                    <m:t>1</m:t>
                  </m:r>
                </m:e>
              </m:acc>
              <m:r>
                <w:rPr>
                  <w:rFonts w:ascii="Cambria Math" w:hAnsi="Cambria Math"/>
                  <w:color w:val="000000" w:themeColor="text1"/>
                  <w:lang w:eastAsia="ko-KR"/>
                </w:rPr>
                <m:t>11]</m:t>
              </m:r>
            </m:oMath>
            <w:r w:rsidR="00BF193E" w:rsidRPr="00BF19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F193E" w:rsidRPr="00BF19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="00BF19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9" w:type="dxa"/>
          </w:tcPr>
          <w:p w14:paraId="52473BC6" w14:textId="3ABA1D83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110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086C227C" w14:textId="3596CDD2" w:rsidR="00C64EDC" w:rsidRPr="001640A4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[</m:t>
              </m:r>
              <m:acc>
                <m:accPr>
                  <m:chr m:val="̅"/>
                  <m:ctrlPr>
                    <w:rPr>
                      <w:rFonts w:ascii="Cambria Math" w:eastAsia="Batang" w:hAnsi="Cambria Math"/>
                      <w:i/>
                      <w:sz w:val="24"/>
                      <w:szCs w:val="20"/>
                      <w:lang w:eastAsia="en-US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  <m:r>
                <w:rPr>
                  <w:rFonts w:ascii="Cambria Math" w:hAnsi="Cambria Math"/>
                </w:rPr>
                <m:t>11]</m:t>
              </m:r>
            </m:oMath>
            <w:r w:rsidRPr="001640A4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</w:tr>
      <w:tr w:rsidR="00C64EDC" w14:paraId="13C14E58" w14:textId="3773B2B5" w:rsidTr="00C64EDC">
        <w:tc>
          <w:tcPr>
            <w:tcW w:w="2155" w:type="dxa"/>
          </w:tcPr>
          <w:p w14:paraId="1D56AA12" w14:textId="2B8182E0" w:rsidR="00C64EDC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  <m:acc>
                <m:accPr>
                  <m:chr m:val="̅"/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oMath>
            <w:r w:rsidRPr="00A922AE">
              <w:rPr>
                <w:rFonts w:ascii="Times New Roman" w:hAnsi="Times New Roman" w:cs="Times New Roman"/>
                <w:color w:val="000000" w:themeColor="text1"/>
                <w:lang w:eastAsia="ko-KR"/>
              </w:rPr>
              <w:t>]</w:t>
            </w:r>
            <w:r w:rsidRPr="00A92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</w:t>
            </w:r>
            <w:r w:rsidR="00BF19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BF193E" w:rsidRPr="00BF193E">
              <w:rPr>
                <w:rFonts w:ascii="Times New Roman" w:hAnsi="Times New Roman" w:cs="Times New Roman"/>
                <w:sz w:val="24"/>
                <w:szCs w:val="24"/>
              </w:rPr>
              <w:t>(=[</w:t>
            </w:r>
            <w:r w:rsidR="009454D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BF193E" w:rsidRPr="00BF19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F193E" w:rsidRPr="00BF19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="00BF19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9" w:type="dxa"/>
          </w:tcPr>
          <w:p w14:paraId="20C72ACA" w14:textId="158C54C8" w:rsidR="00C64EDC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415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6C9BA46A" w14:textId="23C3B443" w:rsidR="00C64EDC" w:rsidRPr="001640A4" w:rsidRDefault="002A77CA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[</m:t>
              </m:r>
              <m:acc>
                <m:accPr>
                  <m:chr m:val="̅"/>
                  <m:ctrlPr>
                    <w:rPr>
                      <w:rFonts w:ascii="Cambria Math" w:eastAsia="Batang" w:hAnsi="Cambria Math"/>
                      <w:i/>
                      <w:sz w:val="24"/>
                      <w:szCs w:val="20"/>
                      <w:lang w:eastAsia="en-US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acc>
              <m:r>
                <w:rPr>
                  <w:rFonts w:ascii="Cambria Math" w:hAnsi="Cambria Math"/>
                </w:rPr>
                <m:t>1]</m:t>
              </m:r>
            </m:oMath>
            <w:r w:rsidRPr="001640A4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</w:tr>
      <w:tr w:rsidR="00C64EDC" w14:paraId="548C83C8" w14:textId="29FF6E78" w:rsidTr="00C64EDC">
        <w:tc>
          <w:tcPr>
            <w:tcW w:w="2155" w:type="dxa"/>
          </w:tcPr>
          <w:p w14:paraId="002FEBB9" w14:textId="704CA140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3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01]</w:t>
            </w:r>
            <w:r w:rsidRPr="00ED13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4972CF6E" w14:textId="4B5EEA01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1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473DC417" w14:textId="65DFCC23" w:rsidR="00C64EDC" w:rsidRPr="001640A4" w:rsidRDefault="005845F1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oMath>
            <w:r w:rsidRPr="001640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1640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</w:tr>
      <w:tr w:rsidR="00C64EDC" w14:paraId="7C997D06" w14:textId="27987FAC" w:rsidTr="00C64EDC">
        <w:tc>
          <w:tcPr>
            <w:tcW w:w="2155" w:type="dxa"/>
          </w:tcPr>
          <w:p w14:paraId="2DA86932" w14:textId="77436A29" w:rsidR="00C64EDC" w:rsidRPr="005838C2" w:rsidRDefault="00200450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11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3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30D87F54" w14:textId="5A1D1DAE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 -0.5 1.5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2066B0BE" w14:textId="309B4065" w:rsidR="00C64EDC" w:rsidRPr="001640A4" w:rsidRDefault="00200450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ko-KR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1</m:t>
                  </m: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934FFD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2177D7F5" w14:textId="1E9738E6" w:rsidTr="00C64EDC">
        <w:tc>
          <w:tcPr>
            <w:tcW w:w="2155" w:type="dxa"/>
          </w:tcPr>
          <w:p w14:paraId="275E4245" w14:textId="5F05A979" w:rsidR="00C64EDC" w:rsidRPr="005838C2" w:rsidRDefault="00200450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13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66212AE7" w14:textId="275A62E1" w:rsidR="00C64EDC" w:rsidRPr="00E66C3B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2A6E9B29" w14:textId="349D2EAA" w:rsidR="00C64EDC" w:rsidRPr="001640A4" w:rsidRDefault="00934FFD" w:rsidP="00934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 w:cs="Times New Roman"/>
              </w:rPr>
              <w:t xml:space="preserve">          (</w:t>
            </w:r>
            <m:oMath>
              <m:r>
                <w:rPr>
                  <w:rFonts w:ascii="Cambria Math" w:eastAsia="MS Mincho" w:hAnsi="Cambria Math" w:cs="Times New Roman"/>
                </w:rPr>
                <m:t>1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</w:rPr>
                <m:t>2</m:t>
              </m:r>
            </m:oMath>
            <w:r w:rsidRPr="001640A4">
              <w:rPr>
                <w:rFonts w:ascii="Times New Roman" w:hAnsi="Times New Roman" w:cs="Times New Roman"/>
              </w:rPr>
              <w:t>)</w:t>
            </w:r>
            <w:r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6AABAE1A" w14:textId="704331EF" w:rsidTr="00C64EDC">
        <w:tc>
          <w:tcPr>
            <w:tcW w:w="2155" w:type="dxa"/>
          </w:tcPr>
          <w:p w14:paraId="0DA48509" w14:textId="0015CA7C" w:rsidR="00C64EDC" w:rsidRPr="005838C2" w:rsidRDefault="00200450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11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3</m:t>
                  </m:r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7B905221" w14:textId="241DAB03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5 0.5 -1.5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5CDF86F2" w14:textId="715E50D4" w:rsidR="00C64EDC" w:rsidRPr="001640A4" w:rsidRDefault="00200450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eastAsia="ko-KR"/>
                        </w:rPr>
                        <m:t>211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934FFD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012CB455" w14:textId="0648EC20" w:rsidTr="00C64EDC">
        <w:tc>
          <w:tcPr>
            <w:tcW w:w="2155" w:type="dxa"/>
          </w:tcPr>
          <w:p w14:paraId="57430DDC" w14:textId="220049A4" w:rsidR="00C64EDC" w:rsidRPr="005838C2" w:rsidRDefault="00200450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2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13</m:t>
                  </m:r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427798C6" w14:textId="2A7ADA61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 -0.5 -1.5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369744EB" w14:textId="53D01910" w:rsidR="00C64EDC" w:rsidRPr="001640A4" w:rsidRDefault="00934FFD" w:rsidP="00934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 w:cs="Times New Roman"/>
              </w:rPr>
              <w:t xml:space="preserve">          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</w:rPr>
                <m:t>1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</w:rPr>
                    <m:t>2</m:t>
                  </m:r>
                </m:e>
              </m:acc>
            </m:oMath>
            <w:r w:rsidRPr="001640A4">
              <w:rPr>
                <w:rFonts w:ascii="Times New Roman" w:hAnsi="Times New Roman" w:cs="Times New Roman"/>
              </w:rPr>
              <w:t>)</w:t>
            </w:r>
            <w:r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6F7BB6A5" w14:textId="643BB52C" w:rsidTr="00C64EDC">
        <w:tc>
          <w:tcPr>
            <w:tcW w:w="2155" w:type="dxa"/>
          </w:tcPr>
          <w:p w14:paraId="5759D2B3" w14:textId="220C2795" w:rsidR="00C64EDC" w:rsidRPr="005241FC" w:rsidRDefault="00C64EDC" w:rsidP="00C71B58">
            <w:pPr>
              <w:jc w:val="center"/>
              <w:rPr>
                <w:rFonts w:ascii="Calibri" w:eastAsia="MS Mincho" w:hAnsi="Calibri" w:cs="Times New Roman"/>
                <w:color w:val="000000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r>
                <w:rPr>
                  <w:rFonts w:ascii="Cambria Math" w:eastAsia="MS Mincho" w:hAnsi="Cambria Math" w:cs="Times New Roman"/>
                  <w:color w:val="000000"/>
                </w:rPr>
                <m:t>1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2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0</m:t>
              </m:r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A60DDE">
              <w:rPr>
                <w:rFonts w:ascii="Calibri" w:eastAsia="MS Mincho" w:hAnsi="Calibri" w:cs="Times New Roman"/>
                <w:color w:val="000000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2BF4F585" w14:textId="0223366D" w:rsidR="00C64EDC" w:rsidRDefault="00C64EDC" w:rsidP="00C71B58">
            <w:pPr>
              <w:jc w:val="center"/>
              <w:rPr>
                <w:rFonts w:ascii="Calibri" w:eastAsia="MS Mincho" w:hAnsi="Calibri" w:cs="Times New Roman"/>
                <w:color w:val="000000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10</m:t>
              </m:r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A60DDE">
              <w:rPr>
                <w:rFonts w:ascii="Calibri" w:eastAsia="MS Mincho" w:hAnsi="Calibri" w:cs="Times New Roman"/>
                <w:color w:val="000000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61A255F7" w14:textId="26A03FB3" w:rsidR="00C64EDC" w:rsidRPr="001640A4" w:rsidRDefault="00200450" w:rsidP="00C71B58">
            <w:pPr>
              <w:jc w:val="center"/>
              <w:rPr>
                <w:rFonts w:ascii="Calibri" w:eastAsia="MS Mincho" w:hAnsi="Calibri" w:cs="Times New Roman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eastAsia="ko-KR"/>
                        </w:rPr>
                        <m:t>12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5241FC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1152CE3D" w14:textId="2BC8BDAC" w:rsidTr="00C64EDC">
        <w:tc>
          <w:tcPr>
            <w:tcW w:w="2155" w:type="dxa"/>
          </w:tcPr>
          <w:p w14:paraId="0CFE253A" w14:textId="002B4D8C" w:rsidR="00C64EDC" w:rsidRDefault="00C64EDC" w:rsidP="00C71B58">
            <w:pPr>
              <w:jc w:val="center"/>
              <w:rPr>
                <w:rFonts w:ascii="Calibri" w:eastAsia="MS Mincho" w:hAnsi="Calibri" w:cs="Times New Roman"/>
                <w:color w:val="000000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0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4</m:t>
                  </m:r>
                </m:e>
              </m:acc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C95C07">
              <w:rPr>
                <w:rFonts w:ascii="Calibri" w:eastAsia="MS Mincho" w:hAnsi="Calibri" w:cs="Times New Roman"/>
                <w:color w:val="000000"/>
                <w:vertAlign w:val="subscript"/>
              </w:rPr>
              <w:t>h</w:t>
            </w:r>
            <w:r w:rsidR="00DD2AE4">
              <w:rPr>
                <w:rFonts w:ascii="Calibri" w:eastAsia="MS Mincho" w:hAnsi="Calibri" w:cs="Times New Roman"/>
                <w:color w:val="000000"/>
                <w:vertAlign w:val="subscript"/>
              </w:rPr>
              <w:t xml:space="preserve">, </w:t>
            </w:r>
            <w:r w:rsidR="00DD2AE4" w:rsidRPr="00DD2AE4">
              <w:rPr>
                <w:rFonts w:ascii="Calibri" w:eastAsia="MS Mincho" w:hAnsi="Calibri" w:cs="Times New Roman"/>
                <w:color w:val="000000"/>
              </w:rPr>
              <w:t>[</w:t>
            </w:r>
            <w:r w:rsidR="00DD2AE4">
              <w:rPr>
                <w:rFonts w:ascii="Calibri" w:eastAsia="MS Mincho" w:hAnsi="Calibri" w:cs="Times New Roman"/>
                <w:color w:val="000000"/>
              </w:rPr>
              <w:t>=(1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1</m:t>
                  </m:r>
                </m:e>
              </m:acc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4</m:t>
                  </m:r>
                </m:e>
              </m:acc>
            </m:oMath>
            <w:r w:rsidR="00DD2AE4">
              <w:rPr>
                <w:rFonts w:ascii="Calibri" w:eastAsia="MS Mincho" w:hAnsi="Calibri" w:cs="Times New Roman"/>
                <w:color w:val="000000"/>
              </w:rPr>
              <w:t>)</w:t>
            </w:r>
            <w:r w:rsidR="005F3672" w:rsidRPr="005F3672">
              <w:rPr>
                <w:rFonts w:ascii="Calibri" w:eastAsia="MS Mincho" w:hAnsi="Calibri" w:cs="Times New Roman"/>
                <w:color w:val="000000"/>
                <w:vertAlign w:val="subscript"/>
              </w:rPr>
              <w:t>h</w:t>
            </w:r>
            <w:r w:rsidR="00DD2AE4" w:rsidRPr="00DD2AE4">
              <w:rPr>
                <w:rFonts w:ascii="Calibri" w:eastAsia="MS Mincho" w:hAnsi="Calibri" w:cs="Times New Roman"/>
                <w:color w:val="000000"/>
              </w:rPr>
              <w:t>]</w:t>
            </w:r>
          </w:p>
        </w:tc>
        <w:tc>
          <w:tcPr>
            <w:tcW w:w="2519" w:type="dxa"/>
          </w:tcPr>
          <w:p w14:paraId="0CE6E7AF" w14:textId="5D29C375" w:rsidR="00C64EDC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11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0</m:t>
              </m:r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DF0165">
              <w:rPr>
                <w:rFonts w:ascii="Calibri" w:eastAsia="MS Mincho" w:hAnsi="Calibri" w:cs="Times New Roman"/>
                <w:color w:val="000000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4F213A43" w14:textId="6035C5D7" w:rsidR="00C64EDC" w:rsidRPr="001640A4" w:rsidRDefault="00200450" w:rsidP="00C71B58">
            <w:pPr>
              <w:jc w:val="center"/>
              <w:rPr>
                <w:rFonts w:ascii="Calibri" w:eastAsia="MS Mincho" w:hAnsi="Calibri" w:cs="Times New Roman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eastAsia="ko-KR"/>
                        </w:rPr>
                        <m:t>21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5241FC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</w:tbl>
    <w:p w14:paraId="6D87BBFD" w14:textId="77777777" w:rsidR="002419E6" w:rsidRDefault="002419E6"/>
    <w:p w14:paraId="4351F1B3" w14:textId="77777777" w:rsidR="002419E6" w:rsidRDefault="002419E6" w:rsidP="00C71B58">
      <w:pPr>
        <w:jc w:val="center"/>
      </w:pPr>
    </w:p>
    <w:p w14:paraId="0765542D" w14:textId="77777777" w:rsidR="002419E6" w:rsidRDefault="002419E6" w:rsidP="00C71B58">
      <w:pPr>
        <w:jc w:val="center"/>
      </w:pPr>
    </w:p>
    <w:p w14:paraId="1C33E13C" w14:textId="2400A506" w:rsidR="002419E6" w:rsidRDefault="002419E6" w:rsidP="00C71B58">
      <w:pPr>
        <w:jc w:val="center"/>
      </w:pPr>
    </w:p>
    <w:p w14:paraId="39E12FCA" w14:textId="642BC6A1" w:rsidR="00C775EA" w:rsidRDefault="00C775EA" w:rsidP="00C71B58">
      <w:pPr>
        <w:jc w:val="center"/>
      </w:pPr>
    </w:p>
    <w:p w14:paraId="11BFF409" w14:textId="7DA24744" w:rsidR="002419E6" w:rsidRDefault="002419E6" w:rsidP="00C71B58">
      <w:pPr>
        <w:jc w:val="center"/>
      </w:pPr>
    </w:p>
    <w:p w14:paraId="72819845" w14:textId="020BEC57" w:rsidR="002419E6" w:rsidRDefault="002419E6" w:rsidP="00C71B58">
      <w:pPr>
        <w:jc w:val="center"/>
      </w:pPr>
    </w:p>
    <w:p w14:paraId="6648FDAD" w14:textId="1E766A53" w:rsidR="002419E6" w:rsidRDefault="00934FFD" w:rsidP="00C71B58">
      <w:pPr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147797D" wp14:editId="365F830C">
                <wp:simplePos x="0" y="0"/>
                <wp:positionH relativeFrom="margin">
                  <wp:posOffset>409517</wp:posOffset>
                </wp:positionH>
                <wp:positionV relativeFrom="paragraph">
                  <wp:posOffset>182896</wp:posOffset>
                </wp:positionV>
                <wp:extent cx="5454595" cy="1105133"/>
                <wp:effectExtent l="0" t="0" r="0" b="0"/>
                <wp:wrapNone/>
                <wp:docPr id="226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54595" cy="11051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00E136" w14:textId="0366FC89" w:rsidR="002419E6" w:rsidRDefault="002419E6" w:rsidP="002419E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Supplementary Table S1. </w:t>
                            </w:r>
                            <w:r w:rsidR="00C71B58">
                              <w:rPr>
                                <w:color w:val="000000" w:themeColor="text1"/>
                                <w:kern w:val="24"/>
                              </w:rPr>
                              <w:t xml:space="preserve">Hexagonal notation conversion t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seudocubic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notation</w:t>
                            </w:r>
                            <w:r w:rsidR="003A174C">
                              <w:rPr>
                                <w:color w:val="000000" w:themeColor="text1"/>
                                <w:kern w:val="24"/>
                              </w:rPr>
                              <w:t>.  PSO orientations</w:t>
                            </w:r>
                            <w:r w:rsidR="006A7052">
                              <w:rPr>
                                <w:color w:val="000000" w:themeColor="text1"/>
                                <w:kern w:val="24"/>
                              </w:rPr>
                              <w:t xml:space="preserve"> and planes</w:t>
                            </w:r>
                            <w:r w:rsidR="003A174C">
                              <w:rPr>
                                <w:color w:val="000000" w:themeColor="text1"/>
                                <w:kern w:val="24"/>
                              </w:rPr>
                              <w:t xml:space="preserve"> corresponding to </w:t>
                            </w:r>
                            <w:r w:rsidR="006A7052">
                              <w:rPr>
                                <w:color w:val="000000" w:themeColor="text1"/>
                                <w:kern w:val="24"/>
                              </w:rPr>
                              <w:t xml:space="preserve">those of </w:t>
                            </w:r>
                            <w:r w:rsidR="003A174C">
                              <w:rPr>
                                <w:color w:val="000000" w:themeColor="text1"/>
                                <w:kern w:val="24"/>
                              </w:rPr>
                              <w:t>BFO are also shown.</w:t>
                            </w:r>
                          </w:p>
                          <w:p w14:paraId="1473910F" w14:textId="3E44621C" w:rsidR="00393922" w:rsidRDefault="00393922" w:rsidP="002419E6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47797D" id="_x0000_s1099" type="#_x0000_t202" style="position:absolute;left:0;text-align:left;margin-left:32.25pt;margin-top:14.4pt;width:429.5pt;height:87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" filled="f" stroked="f">
                <v:textbox>
                  <w:txbxContent>
                    <w:p w14:paraId="6C00E136" w14:textId="0366FC89" w:rsidR="002419E6" w:rsidRDefault="002419E6" w:rsidP="002419E6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Supplementary Table S1. </w:t>
                      </w:r>
                      <w:r w:rsidR="00C71B58">
                        <w:rPr>
                          <w:color w:val="000000" w:themeColor="text1"/>
                          <w:kern w:val="24"/>
                        </w:rPr>
                        <w:t xml:space="preserve">Hexagonal notation conversion to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pseudocubic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notation</w:t>
                      </w:r>
                      <w:r w:rsidR="003A174C">
                        <w:rPr>
                          <w:color w:val="000000" w:themeColor="text1"/>
                          <w:kern w:val="24"/>
                        </w:rPr>
                        <w:t>.  PSO orientations</w:t>
                      </w:r>
                      <w:r w:rsidR="006A7052">
                        <w:rPr>
                          <w:color w:val="000000" w:themeColor="text1"/>
                          <w:kern w:val="24"/>
                        </w:rPr>
                        <w:t xml:space="preserve"> and planes</w:t>
                      </w:r>
                      <w:r w:rsidR="003A174C">
                        <w:rPr>
                          <w:color w:val="000000" w:themeColor="text1"/>
                          <w:kern w:val="24"/>
                        </w:rPr>
                        <w:t xml:space="preserve"> corresponding to </w:t>
                      </w:r>
                      <w:r w:rsidR="006A7052">
                        <w:rPr>
                          <w:color w:val="000000" w:themeColor="text1"/>
                          <w:kern w:val="24"/>
                        </w:rPr>
                        <w:t xml:space="preserve">those of </w:t>
                      </w:r>
                      <w:r w:rsidR="003A174C">
                        <w:rPr>
                          <w:color w:val="000000" w:themeColor="text1"/>
                          <w:kern w:val="24"/>
                        </w:rPr>
                        <w:t>BFO are also shown.</w:t>
                      </w:r>
                    </w:p>
                    <w:p w14:paraId="1473910F" w14:textId="3E44621C" w:rsidR="00393922" w:rsidRDefault="00393922" w:rsidP="002419E6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2E1CC7" w14:textId="73E15B15" w:rsidR="002419E6" w:rsidRDefault="002419E6"/>
    <w:p w14:paraId="236AA87E" w14:textId="6D92E7EB" w:rsidR="002419E6" w:rsidRDefault="002419E6"/>
    <w:p w14:paraId="40A9F329" w14:textId="52E23BD8" w:rsidR="002419E6" w:rsidRDefault="002419E6"/>
    <w:p w14:paraId="4C1EA00A" w14:textId="4DEE7FEA" w:rsidR="002419E6" w:rsidRDefault="002419E6"/>
    <w:p w14:paraId="51AE1D82" w14:textId="1FAED47A" w:rsidR="002419E6" w:rsidRDefault="002419E6"/>
    <w:p w14:paraId="111A1468" w14:textId="308D8338" w:rsidR="002419E6" w:rsidRDefault="002419E6"/>
    <w:p w14:paraId="3FEFBFFA" w14:textId="6BA4C258" w:rsidR="002419E6" w:rsidRDefault="002419E6"/>
    <w:p w14:paraId="2AC092B8" w14:textId="38C97449" w:rsidR="002419E6" w:rsidRDefault="002419E6"/>
    <w:p w14:paraId="237EED63" w14:textId="5765B2C6" w:rsidR="002419E6" w:rsidRDefault="002419E6"/>
    <w:p w14:paraId="73883E87" w14:textId="77777777" w:rsidR="002419E6" w:rsidRDefault="002419E6"/>
    <w:sectPr w:rsidR="002419E6" w:rsidSect="00DC4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n Tae Bae">
    <w15:presenceInfo w15:providerId="AD" w15:userId="S::E34270@aero.org::9d7d4700-0580-483d-82c0-bfaa6b8cf6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329"/>
    <w:rsid w:val="00007530"/>
    <w:rsid w:val="0002370D"/>
    <w:rsid w:val="00062F2D"/>
    <w:rsid w:val="00070A7B"/>
    <w:rsid w:val="000A00C5"/>
    <w:rsid w:val="000B6BDE"/>
    <w:rsid w:val="000D7144"/>
    <w:rsid w:val="000E28A7"/>
    <w:rsid w:val="000E527F"/>
    <w:rsid w:val="000F195C"/>
    <w:rsid w:val="000F3A53"/>
    <w:rsid w:val="00126642"/>
    <w:rsid w:val="00142036"/>
    <w:rsid w:val="001438B7"/>
    <w:rsid w:val="00143993"/>
    <w:rsid w:val="001640A4"/>
    <w:rsid w:val="0018164A"/>
    <w:rsid w:val="001A096E"/>
    <w:rsid w:val="001A1BD0"/>
    <w:rsid w:val="001A3AB8"/>
    <w:rsid w:val="001A5037"/>
    <w:rsid w:val="001B62EF"/>
    <w:rsid w:val="001B6CAA"/>
    <w:rsid w:val="001D0599"/>
    <w:rsid w:val="001F4002"/>
    <w:rsid w:val="00200450"/>
    <w:rsid w:val="002419E6"/>
    <w:rsid w:val="00261E6B"/>
    <w:rsid w:val="002700CD"/>
    <w:rsid w:val="0027154F"/>
    <w:rsid w:val="00274474"/>
    <w:rsid w:val="002A77CA"/>
    <w:rsid w:val="002F2F62"/>
    <w:rsid w:val="00335C9D"/>
    <w:rsid w:val="00363783"/>
    <w:rsid w:val="00393922"/>
    <w:rsid w:val="003A174C"/>
    <w:rsid w:val="003B5D53"/>
    <w:rsid w:val="003B60EE"/>
    <w:rsid w:val="003C16CC"/>
    <w:rsid w:val="003C69FD"/>
    <w:rsid w:val="003D00A5"/>
    <w:rsid w:val="003E3788"/>
    <w:rsid w:val="003E3C81"/>
    <w:rsid w:val="003E637F"/>
    <w:rsid w:val="00412D30"/>
    <w:rsid w:val="0046644C"/>
    <w:rsid w:val="004907E6"/>
    <w:rsid w:val="004B5192"/>
    <w:rsid w:val="004B6030"/>
    <w:rsid w:val="004D314D"/>
    <w:rsid w:val="004F329F"/>
    <w:rsid w:val="004F78C2"/>
    <w:rsid w:val="00514B88"/>
    <w:rsid w:val="00520241"/>
    <w:rsid w:val="005241FC"/>
    <w:rsid w:val="00527A4D"/>
    <w:rsid w:val="0056345F"/>
    <w:rsid w:val="00570C78"/>
    <w:rsid w:val="005838C2"/>
    <w:rsid w:val="005845F1"/>
    <w:rsid w:val="00595FDF"/>
    <w:rsid w:val="005A720F"/>
    <w:rsid w:val="005B4591"/>
    <w:rsid w:val="005B7738"/>
    <w:rsid w:val="005F3672"/>
    <w:rsid w:val="005F61CC"/>
    <w:rsid w:val="0060422A"/>
    <w:rsid w:val="00631D88"/>
    <w:rsid w:val="0064738D"/>
    <w:rsid w:val="0066486A"/>
    <w:rsid w:val="0069575B"/>
    <w:rsid w:val="006A7052"/>
    <w:rsid w:val="006D3FCD"/>
    <w:rsid w:val="006F257F"/>
    <w:rsid w:val="006F6B61"/>
    <w:rsid w:val="00733694"/>
    <w:rsid w:val="00752711"/>
    <w:rsid w:val="00753CA0"/>
    <w:rsid w:val="00766763"/>
    <w:rsid w:val="00766948"/>
    <w:rsid w:val="00790F6B"/>
    <w:rsid w:val="007B59DD"/>
    <w:rsid w:val="007B70A9"/>
    <w:rsid w:val="007C099E"/>
    <w:rsid w:val="007D2653"/>
    <w:rsid w:val="00800667"/>
    <w:rsid w:val="00817FE2"/>
    <w:rsid w:val="008211EC"/>
    <w:rsid w:val="00851276"/>
    <w:rsid w:val="00872441"/>
    <w:rsid w:val="00883211"/>
    <w:rsid w:val="00883DBE"/>
    <w:rsid w:val="00890610"/>
    <w:rsid w:val="008906BA"/>
    <w:rsid w:val="008F14AC"/>
    <w:rsid w:val="00901420"/>
    <w:rsid w:val="00934FFD"/>
    <w:rsid w:val="009371A5"/>
    <w:rsid w:val="009454D2"/>
    <w:rsid w:val="0095625D"/>
    <w:rsid w:val="00967FF7"/>
    <w:rsid w:val="009728C5"/>
    <w:rsid w:val="0099216F"/>
    <w:rsid w:val="009B6DF9"/>
    <w:rsid w:val="00A2362C"/>
    <w:rsid w:val="00A25FC5"/>
    <w:rsid w:val="00A41948"/>
    <w:rsid w:val="00A57DAA"/>
    <w:rsid w:val="00A60DDE"/>
    <w:rsid w:val="00A6229C"/>
    <w:rsid w:val="00A922AE"/>
    <w:rsid w:val="00A951C8"/>
    <w:rsid w:val="00A962F5"/>
    <w:rsid w:val="00A96424"/>
    <w:rsid w:val="00AA5CC5"/>
    <w:rsid w:val="00AF012A"/>
    <w:rsid w:val="00B06BD5"/>
    <w:rsid w:val="00B22F08"/>
    <w:rsid w:val="00B25E6B"/>
    <w:rsid w:val="00B71651"/>
    <w:rsid w:val="00B761EC"/>
    <w:rsid w:val="00B77EA7"/>
    <w:rsid w:val="00B828CC"/>
    <w:rsid w:val="00B95218"/>
    <w:rsid w:val="00B96A7D"/>
    <w:rsid w:val="00BA7E91"/>
    <w:rsid w:val="00BB01BB"/>
    <w:rsid w:val="00BB56C6"/>
    <w:rsid w:val="00BC7C74"/>
    <w:rsid w:val="00BD227E"/>
    <w:rsid w:val="00BF193E"/>
    <w:rsid w:val="00C01B63"/>
    <w:rsid w:val="00C15177"/>
    <w:rsid w:val="00C4242A"/>
    <w:rsid w:val="00C54E07"/>
    <w:rsid w:val="00C64EDC"/>
    <w:rsid w:val="00C71B58"/>
    <w:rsid w:val="00C775EA"/>
    <w:rsid w:val="00C85B76"/>
    <w:rsid w:val="00C95C07"/>
    <w:rsid w:val="00CB7329"/>
    <w:rsid w:val="00CD5D11"/>
    <w:rsid w:val="00CE6616"/>
    <w:rsid w:val="00CE6CD5"/>
    <w:rsid w:val="00D2356C"/>
    <w:rsid w:val="00D4156E"/>
    <w:rsid w:val="00D81102"/>
    <w:rsid w:val="00D94AD0"/>
    <w:rsid w:val="00DC4248"/>
    <w:rsid w:val="00DD2AE4"/>
    <w:rsid w:val="00DE2921"/>
    <w:rsid w:val="00DE3866"/>
    <w:rsid w:val="00DF0165"/>
    <w:rsid w:val="00E016A6"/>
    <w:rsid w:val="00E55F6F"/>
    <w:rsid w:val="00E57EE3"/>
    <w:rsid w:val="00E605AF"/>
    <w:rsid w:val="00E616F9"/>
    <w:rsid w:val="00E62CD0"/>
    <w:rsid w:val="00E63342"/>
    <w:rsid w:val="00E64E18"/>
    <w:rsid w:val="00E66C3B"/>
    <w:rsid w:val="00EA7F9C"/>
    <w:rsid w:val="00EC5999"/>
    <w:rsid w:val="00ED130A"/>
    <w:rsid w:val="00ED37B2"/>
    <w:rsid w:val="00EF55B7"/>
    <w:rsid w:val="00EF668F"/>
    <w:rsid w:val="00F43092"/>
    <w:rsid w:val="00F43F90"/>
    <w:rsid w:val="00F806C3"/>
    <w:rsid w:val="00FB02D7"/>
    <w:rsid w:val="00FB4580"/>
    <w:rsid w:val="00FF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10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32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CB732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sid w:val="005F61CC"/>
    <w:pPr>
      <w:widowControl w:val="0"/>
      <w:spacing w:after="0"/>
      <w:jc w:val="both"/>
    </w:pPr>
    <w:rPr>
      <w:rFonts w:ascii="Century" w:eastAsia="MS Mincho" w:hAnsi="Century" w:cs="Times New Roman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semiHidden/>
    <w:rsid w:val="005F61CC"/>
    <w:rPr>
      <w:rFonts w:ascii="Century" w:eastAsia="MS Mincho" w:hAnsi="Century" w:cs="Times New Roman"/>
      <w:b/>
      <w:bCs/>
      <w:kern w:val="2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61C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241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4156E"/>
    <w:rPr>
      <w:color w:val="808080"/>
    </w:rPr>
  </w:style>
  <w:style w:type="paragraph" w:styleId="Revision">
    <w:name w:val="Revision"/>
    <w:hidden/>
    <w:uiPriority w:val="99"/>
    <w:semiHidden/>
    <w:rsid w:val="005B45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0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4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32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CB732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sid w:val="005F61CC"/>
    <w:pPr>
      <w:widowControl w:val="0"/>
      <w:spacing w:after="0"/>
      <w:jc w:val="both"/>
    </w:pPr>
    <w:rPr>
      <w:rFonts w:ascii="Century" w:eastAsia="MS Mincho" w:hAnsi="Century" w:cs="Times New Roman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semiHidden/>
    <w:rsid w:val="005F61CC"/>
    <w:rPr>
      <w:rFonts w:ascii="Century" w:eastAsia="MS Mincho" w:hAnsi="Century" w:cs="Times New Roman"/>
      <w:b/>
      <w:bCs/>
      <w:kern w:val="2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61C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241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4156E"/>
    <w:rPr>
      <w:color w:val="808080"/>
    </w:rPr>
  </w:style>
  <w:style w:type="paragraph" w:styleId="Revision">
    <w:name w:val="Revision"/>
    <w:hidden/>
    <w:uiPriority w:val="99"/>
    <w:semiHidden/>
    <w:rsid w:val="005B45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0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4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intae.%20bae@aero.org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intae.%20bae@aero.org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2F604-FE5F-43EF-9768-50901BDCB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In-Tae</dc:creator>
  <cp:lastModifiedBy>Gopi V N Nagarajan V K</cp:lastModifiedBy>
  <cp:revision>3</cp:revision>
  <dcterms:created xsi:type="dcterms:W3CDTF">2024-07-02T18:18:00Z</dcterms:created>
  <dcterms:modified xsi:type="dcterms:W3CDTF">2024-07-04T14:54:00Z</dcterms:modified>
</cp:coreProperties>
</file>